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31EF2" w14:textId="6B6603FE" w:rsidR="00F27A48" w:rsidRPr="00B56809" w:rsidRDefault="00F27A48" w:rsidP="00F27A48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Arial"/>
          <w:b/>
          <w:sz w:val="22"/>
        </w:rPr>
      </w:pPr>
      <w:r w:rsidRPr="00B56809">
        <w:rPr>
          <w:rFonts w:ascii="Helvetica" w:hAnsi="Helvetica" w:cs="Arial"/>
          <w:b/>
          <w:sz w:val="22"/>
        </w:rPr>
        <w:t xml:space="preserve">Table S1. </w:t>
      </w:r>
      <w:r w:rsidRPr="00B56809">
        <w:rPr>
          <w:rFonts w:ascii="Helvetica" w:hAnsi="Helvetica" w:cs="Arial"/>
          <w:sz w:val="22"/>
        </w:rPr>
        <w:t>Annual comparison of numbers of incident cases</w:t>
      </w:r>
      <w:r w:rsidRPr="00B56809">
        <w:rPr>
          <w:rFonts w:ascii="Helvetica" w:hAnsi="Helvetica" w:cs="Arial" w:hint="eastAsia"/>
          <w:sz w:val="22"/>
        </w:rPr>
        <w:t>,</w:t>
      </w:r>
      <w:r w:rsidRPr="00B56809">
        <w:rPr>
          <w:rFonts w:ascii="Helvetica" w:hAnsi="Helvetica" w:cs="Arial"/>
          <w:sz w:val="22"/>
        </w:rPr>
        <w:t xml:space="preserve"> crude incidence rate, and age-standardized incidence rate </w:t>
      </w:r>
      <w:r w:rsidRPr="00B56809">
        <w:rPr>
          <w:rFonts w:ascii="Helvetica" w:hAnsi="Helvetica" w:cs="Arial" w:hint="eastAsia"/>
          <w:sz w:val="22"/>
        </w:rPr>
        <w:t>of thyroid</w:t>
      </w:r>
      <w:r w:rsidRPr="00B56809">
        <w:rPr>
          <w:rFonts w:ascii="Helvetica" w:hAnsi="Helvetica" w:cs="Arial"/>
          <w:sz w:val="22"/>
        </w:rPr>
        <w:t xml:space="preserve"> </w:t>
      </w:r>
      <w:r w:rsidRPr="00B56809">
        <w:rPr>
          <w:rFonts w:ascii="Helvetica" w:hAnsi="Helvetica" w:cs="Arial" w:hint="eastAsia"/>
          <w:sz w:val="22"/>
        </w:rPr>
        <w:t>cancer</w:t>
      </w:r>
      <w:r w:rsidRPr="00B56809">
        <w:rPr>
          <w:rFonts w:ascii="Helvetica" w:hAnsi="Helvetica" w:cs="Arial"/>
          <w:sz w:val="22"/>
        </w:rPr>
        <w:t xml:space="preserve"> between the National Health Information Database (NHID) from the National Health Insurance Service and the Korea Central Cancer Registry (KCCR)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"/>
        <w:gridCol w:w="1000"/>
        <w:gridCol w:w="1286"/>
        <w:gridCol w:w="1310"/>
        <w:gridCol w:w="996"/>
        <w:gridCol w:w="1286"/>
        <w:gridCol w:w="1312"/>
        <w:gridCol w:w="955"/>
        <w:gridCol w:w="1314"/>
        <w:gridCol w:w="8"/>
      </w:tblGrid>
      <w:tr w:rsidR="00BE2489" w:rsidRPr="00E01D64" w14:paraId="34B88502" w14:textId="77777777" w:rsidTr="00562774">
        <w:trPr>
          <w:trHeight w:val="370"/>
        </w:trPr>
        <w:tc>
          <w:tcPr>
            <w:tcW w:w="361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C6CFFB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76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258E26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HID</w:t>
            </w:r>
          </w:p>
        </w:tc>
        <w:tc>
          <w:tcPr>
            <w:tcW w:w="1761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27F282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KCCR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6FDE85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HID/KCCR</w:t>
            </w:r>
          </w:p>
        </w:tc>
      </w:tr>
      <w:tr w:rsidR="005060F7" w:rsidRPr="00D63A23" w14:paraId="0EAAE099" w14:textId="77777777" w:rsidTr="00562774">
        <w:trPr>
          <w:gridAfter w:val="1"/>
          <w:wAfter w:w="3" w:type="pct"/>
          <w:trHeight w:val="1706"/>
        </w:trPr>
        <w:tc>
          <w:tcPr>
            <w:tcW w:w="361" w:type="pct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5D37EC3" w14:textId="77777777" w:rsidR="00BE2489" w:rsidRPr="00C37D71" w:rsidRDefault="00BE2489" w:rsidP="00F27A48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B2BAEF" w14:textId="3634EA9D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. of incident cases</w:t>
            </w:r>
          </w:p>
        </w:tc>
        <w:tc>
          <w:tcPr>
            <w:tcW w:w="630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BA303B" w14:textId="27194B46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Crude incidence rate</w:t>
            </w:r>
          </w:p>
          <w:p w14:paraId="5DD8ECE5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642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050680" w14:textId="106985CA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  <w:p w14:paraId="69D73942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488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8F93EB" w14:textId="3B3E4331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. of incident cases</w:t>
            </w:r>
          </w:p>
        </w:tc>
        <w:tc>
          <w:tcPr>
            <w:tcW w:w="630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2A7B35" w14:textId="5EA47A1A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Crude incidence rate</w:t>
            </w:r>
          </w:p>
          <w:p w14:paraId="40C58795" w14:textId="77777777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643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D53E66" w14:textId="77777777" w:rsidR="005060F7" w:rsidRPr="00C37D71" w:rsidRDefault="005060F7" w:rsidP="005060F7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  <w:p w14:paraId="156F960A" w14:textId="5EC793D6" w:rsidR="00BE2489" w:rsidRPr="00C37D71" w:rsidRDefault="005060F7" w:rsidP="005060F7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468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C6F295" w14:textId="32E4AADA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. of incident cases</w:t>
            </w:r>
          </w:p>
        </w:tc>
        <w:tc>
          <w:tcPr>
            <w:tcW w:w="644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551246" w14:textId="097B3F78" w:rsidR="00BE2489" w:rsidRPr="00C37D71" w:rsidRDefault="00BE2489" w:rsidP="00F27A48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</w:tc>
      </w:tr>
      <w:tr w:rsidR="005060F7" w:rsidRPr="00E01D64" w14:paraId="73A16E43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Borders>
              <w:top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706E7" w14:textId="77777777" w:rsidR="00BE2489" w:rsidRPr="00D563B1" w:rsidRDefault="00BE2489" w:rsidP="00F27A48">
            <w:pPr>
              <w:wordWrap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490" w:type="pct"/>
            <w:tcBorders>
              <w:top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50A40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5943</w:t>
            </w:r>
          </w:p>
        </w:tc>
        <w:tc>
          <w:tcPr>
            <w:tcW w:w="63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B1B81F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44.9</w:t>
            </w:r>
          </w:p>
        </w:tc>
        <w:tc>
          <w:tcPr>
            <w:tcW w:w="642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F168B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488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A9569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6053</w:t>
            </w:r>
          </w:p>
        </w:tc>
        <w:tc>
          <w:tcPr>
            <w:tcW w:w="63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6BDEC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43.9</w:t>
            </w:r>
          </w:p>
        </w:tc>
        <w:tc>
          <w:tcPr>
            <w:tcW w:w="643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4D94A4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45.4</w:t>
            </w:r>
          </w:p>
        </w:tc>
        <w:tc>
          <w:tcPr>
            <w:tcW w:w="468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B80E1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44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011577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5060F7" w:rsidRPr="00E01D64" w14:paraId="6A7BEC61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10003F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E626C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564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69D15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57.3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8FFF66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8.7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14556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1158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1E481B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57.2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C12A4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58.6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6AB45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94473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5060F7" w:rsidRPr="00E01D64" w14:paraId="4F9F3EE4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282D5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5F3B5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6474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754ECD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72.5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5CFD8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D112B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7170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C8EE8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72.6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743D84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73.7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6D8DA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E0656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5060F7" w:rsidRPr="00E01D64" w14:paraId="110D41AC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3C913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9AA88B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2480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40A8A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88.0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91CA94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38A62D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2351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BD06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85.5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8616B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86.1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4F0F8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13BB8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5060F7" w:rsidRPr="00E01D64" w14:paraId="798A9447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9D161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642E97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4981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5C3B5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95.4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5D1BF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0FBBD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6579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A7249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95.7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329E5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95.7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180F6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130A9A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5060F7" w:rsidRPr="00E01D64" w14:paraId="39012624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675BE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3EA84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0081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CA9E6F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6.2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2CDEB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5.8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BA1AE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1093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A60D1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6.3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51260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5.7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0EB73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989E6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5060F7" w:rsidRPr="00E01D64" w14:paraId="56A94738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20F55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6FEDC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4174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01E4E7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5.8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B7443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5.0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A37B3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4428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BBA1E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3.5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3F3DE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2.7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27A87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77594A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5060F7" w:rsidRPr="00E01D64" w14:paraId="30E159F1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1E194B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BD25F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2818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65644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1.0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C47D1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10.5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BD2A8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2703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163EDD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7.9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765D75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07.4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EEDBAB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6E19D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5060F7" w:rsidRPr="00E01D64" w14:paraId="7BD61313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44456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281606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1923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E1E38F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82.0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E3B6B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81.7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81CF4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30873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F9EFA6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77.1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6B7BC2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76.9</w:t>
            </w:r>
          </w:p>
        </w:tc>
        <w:tc>
          <w:tcPr>
            <w:tcW w:w="46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45B971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E7F606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5060F7" w:rsidRPr="00E01D64" w14:paraId="292DACDF" w14:textId="77777777" w:rsidTr="00562774">
        <w:trPr>
          <w:gridAfter w:val="1"/>
          <w:wAfter w:w="3" w:type="pct"/>
          <w:trHeight w:val="347"/>
        </w:trPr>
        <w:tc>
          <w:tcPr>
            <w:tcW w:w="361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A6CA5E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AE6BC3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5165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68FC19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63.4</w:t>
            </w:r>
          </w:p>
        </w:tc>
        <w:tc>
          <w:tcPr>
            <w:tcW w:w="642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9BFFE8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63.5</w:t>
            </w:r>
          </w:p>
        </w:tc>
        <w:tc>
          <w:tcPr>
            <w:tcW w:w="48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E3702F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4848</w:t>
            </w:r>
          </w:p>
        </w:tc>
        <w:tc>
          <w:tcPr>
            <w:tcW w:w="63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53900C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61.3</w:t>
            </w:r>
          </w:p>
        </w:tc>
        <w:tc>
          <w:tcPr>
            <w:tcW w:w="643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C9CF17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 xml:space="preserve"> 61.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A396FD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E458C0" w14:textId="77777777" w:rsidR="00BE2489" w:rsidRPr="00D563B1" w:rsidRDefault="00BE2489" w:rsidP="00F27A48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3</w:t>
            </w:r>
          </w:p>
        </w:tc>
      </w:tr>
    </w:tbl>
    <w:p w14:paraId="584DA8CC" w14:textId="17B8F3DB" w:rsidR="00F27A48" w:rsidRPr="00D563B1" w:rsidRDefault="00F27A48" w:rsidP="00AC241E">
      <w:pPr>
        <w:wordWrap/>
        <w:spacing w:after="0" w:line="480" w:lineRule="auto"/>
        <w:jc w:val="left"/>
        <w:textAlignment w:val="baseline"/>
        <w:rPr>
          <w:rFonts w:ascii="Helvetica" w:eastAsia="굴림" w:hAnsi="Helvetica" w:cs="Arial"/>
          <w:color w:val="000000"/>
          <w:kern w:val="0"/>
          <w:szCs w:val="20"/>
        </w:rPr>
      </w:pPr>
      <w:r w:rsidRPr="001273A0">
        <w:rPr>
          <w:rFonts w:ascii="Helvetica" w:eastAsia="굴림" w:hAnsi="Helvetica" w:cs="Arial"/>
          <w:i/>
          <w:color w:val="000000"/>
          <w:kern w:val="0"/>
          <w:szCs w:val="20"/>
        </w:rPr>
        <w:t>KCCR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Korea Central Cancer Registry</w:t>
      </w:r>
      <w:r>
        <w:rPr>
          <w:rFonts w:ascii="Helvetica" w:eastAsia="굴림" w:hAnsi="Helvetica" w:cs="Arial" w:hint="eastAsia"/>
          <w:color w:val="000000"/>
          <w:kern w:val="0"/>
          <w:szCs w:val="20"/>
        </w:rPr>
        <w:t>;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</w:t>
      </w:r>
      <w:r w:rsidRPr="001273A0">
        <w:rPr>
          <w:rFonts w:ascii="Helvetica" w:eastAsia="굴림" w:hAnsi="Helvetica" w:cs="Arial"/>
          <w:i/>
          <w:color w:val="000000"/>
          <w:kern w:val="0"/>
          <w:szCs w:val="20"/>
        </w:rPr>
        <w:t>NHID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National Health Insurance Database</w:t>
      </w:r>
    </w:p>
    <w:p w14:paraId="36518662" w14:textId="77777777" w:rsidR="00F27A48" w:rsidRDefault="00F27A48" w:rsidP="00F27A48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09D2322" w14:textId="30CC5A45" w:rsidR="00F27A48" w:rsidRPr="00B56809" w:rsidRDefault="00F27A48" w:rsidP="00F27A48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Arial"/>
          <w:sz w:val="22"/>
        </w:rPr>
      </w:pPr>
      <w:r w:rsidRPr="00B56809">
        <w:rPr>
          <w:rFonts w:ascii="Helvetica" w:hAnsi="Helvetica" w:cs="Arial"/>
          <w:b/>
          <w:sz w:val="22"/>
        </w:rPr>
        <w:lastRenderedPageBreak/>
        <w:t xml:space="preserve">Table S2. </w:t>
      </w:r>
      <w:r w:rsidRPr="00B56809">
        <w:rPr>
          <w:rFonts w:ascii="Helvetica" w:hAnsi="Helvetica" w:cs="Arial"/>
          <w:sz w:val="22"/>
        </w:rPr>
        <w:t xml:space="preserve">Annual comparison of numbers of incident cases, crude incidence rate, and age-standardized incidence rate </w:t>
      </w:r>
      <w:r w:rsidRPr="00B56809">
        <w:rPr>
          <w:rFonts w:ascii="Helvetica" w:hAnsi="Helvetica" w:cs="Arial" w:hint="eastAsia"/>
          <w:sz w:val="22"/>
        </w:rPr>
        <w:t>of</w:t>
      </w:r>
      <w:r w:rsidRPr="00B56809">
        <w:rPr>
          <w:rFonts w:ascii="Helvetica" w:hAnsi="Helvetica" w:cs="Arial"/>
          <w:sz w:val="22"/>
        </w:rPr>
        <w:t xml:space="preserve"> </w:t>
      </w:r>
      <w:r w:rsidRPr="00B56809">
        <w:rPr>
          <w:rFonts w:ascii="Helvetica" w:hAnsi="Helvetica" w:cs="Arial" w:hint="eastAsia"/>
          <w:sz w:val="22"/>
        </w:rPr>
        <w:t>lung</w:t>
      </w:r>
      <w:r w:rsidRPr="00B56809">
        <w:rPr>
          <w:rFonts w:ascii="Helvetica" w:hAnsi="Helvetica" w:cs="Arial"/>
          <w:sz w:val="22"/>
        </w:rPr>
        <w:t xml:space="preserve"> </w:t>
      </w:r>
      <w:r w:rsidRPr="00B56809">
        <w:rPr>
          <w:rFonts w:ascii="Helvetica" w:hAnsi="Helvetica" w:cs="Arial" w:hint="eastAsia"/>
          <w:sz w:val="22"/>
        </w:rPr>
        <w:t>cancer</w:t>
      </w:r>
      <w:r w:rsidRPr="00B56809">
        <w:rPr>
          <w:rFonts w:ascii="Helvetica" w:hAnsi="Helvetica" w:cs="Arial"/>
          <w:sz w:val="22"/>
        </w:rPr>
        <w:t xml:space="preserve"> between the National Health Information Database (NHID) from the National Health Insurance Service and the Korea Central Cancer Registry (KCCR)</w:t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9"/>
        <w:gridCol w:w="1000"/>
        <w:gridCol w:w="1288"/>
        <w:gridCol w:w="1367"/>
        <w:gridCol w:w="935"/>
        <w:gridCol w:w="1288"/>
        <w:gridCol w:w="1320"/>
        <w:gridCol w:w="941"/>
        <w:gridCol w:w="1314"/>
        <w:gridCol w:w="12"/>
      </w:tblGrid>
      <w:tr w:rsidR="00562774" w:rsidRPr="00E01D64" w14:paraId="053D7F7B" w14:textId="77777777" w:rsidTr="00CD367C">
        <w:trPr>
          <w:trHeight w:val="370"/>
        </w:trPr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52B179" w14:textId="77777777" w:rsidR="00562774" w:rsidRPr="00562774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7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6F2E1F" w14:textId="77777777" w:rsidR="00562774" w:rsidRPr="00562774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HID</w:t>
            </w:r>
          </w:p>
        </w:tc>
        <w:tc>
          <w:tcPr>
            <w:tcW w:w="17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4939D1" w14:textId="77777777" w:rsidR="00562774" w:rsidRPr="00562774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KCCR</w:t>
            </w:r>
          </w:p>
        </w:tc>
        <w:tc>
          <w:tcPr>
            <w:tcW w:w="11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3C0FF8" w14:textId="77777777" w:rsidR="00562774" w:rsidRPr="00562774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HID/KCCR</w:t>
            </w:r>
          </w:p>
        </w:tc>
      </w:tr>
      <w:tr w:rsidR="00562774" w:rsidRPr="00D63A23" w14:paraId="2E92BBB9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1706"/>
        </w:trPr>
        <w:tc>
          <w:tcPr>
            <w:tcW w:w="362" w:type="pct"/>
            <w:vMerge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35031D4" w14:textId="77777777" w:rsidR="00562774" w:rsidRPr="00C37D71" w:rsidRDefault="00562774" w:rsidP="001D4DCD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9468EE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. of incident cases</w:t>
            </w:r>
          </w:p>
        </w:tc>
        <w:tc>
          <w:tcPr>
            <w:tcW w:w="631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8A6747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Crude incidence rate</w:t>
            </w:r>
          </w:p>
          <w:p w14:paraId="56A8C916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670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3736F9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  <w:p w14:paraId="7544AA19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458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3E7166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bookmarkStart w:id="0" w:name="_GoBack"/>
            <w:bookmarkEnd w:id="0"/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. of incident cases</w:t>
            </w:r>
          </w:p>
        </w:tc>
        <w:tc>
          <w:tcPr>
            <w:tcW w:w="631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13AB0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Crude incidence rate</w:t>
            </w:r>
          </w:p>
          <w:p w14:paraId="5285233D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647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A5C8EE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  <w:p w14:paraId="6B1A3045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(per 100000)</w:t>
            </w:r>
          </w:p>
        </w:tc>
        <w:tc>
          <w:tcPr>
            <w:tcW w:w="461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BAB0CA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No. of incident cases</w:t>
            </w:r>
          </w:p>
        </w:tc>
        <w:tc>
          <w:tcPr>
            <w:tcW w:w="644" w:type="pct"/>
            <w:tcBorders>
              <w:top w:val="single" w:sz="4" w:space="0" w:color="auto"/>
              <w:bottom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D1A9D" w14:textId="77777777" w:rsidR="00562774" w:rsidRPr="00C37D71" w:rsidRDefault="00562774" w:rsidP="001D4DCD">
            <w:pPr>
              <w:widowControl/>
              <w:wordWrap/>
              <w:autoSpaceDE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Arial"/>
                <w:b/>
                <w:bCs/>
                <w:color w:val="000000"/>
                <w:kern w:val="0"/>
                <w:sz w:val="18"/>
                <w:szCs w:val="18"/>
              </w:rPr>
              <w:t>Age-standardized incidence rate</w:t>
            </w:r>
          </w:p>
        </w:tc>
      </w:tr>
      <w:tr w:rsidR="00562774" w:rsidRPr="00E01D64" w14:paraId="5C7E721C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Borders>
              <w:top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87502" w14:textId="77777777" w:rsidR="00562774" w:rsidRPr="00D563B1" w:rsidRDefault="00562774" w:rsidP="00562774">
            <w:pPr>
              <w:wordWrap/>
              <w:snapToGrid w:val="0"/>
              <w:spacing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490" w:type="pct"/>
            <w:tcBorders>
              <w:top w:val="doub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DAE88" w14:textId="5FF710E9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6656</w:t>
            </w:r>
          </w:p>
        </w:tc>
        <w:tc>
          <w:tcPr>
            <w:tcW w:w="631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4D8B52" w14:textId="4798AE7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670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E6A28F" w14:textId="32DF0083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4.0</w:t>
            </w:r>
          </w:p>
        </w:tc>
        <w:tc>
          <w:tcPr>
            <w:tcW w:w="458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F6EC4B" w14:textId="5B6E463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31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3B066" w14:textId="6EE765BE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647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22E08B" w14:textId="620EAAD6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461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0D03C6" w14:textId="50AEAD02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44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569426" w14:textId="480CA593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562774" w:rsidRPr="00E01D64" w14:paraId="5202264C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EC831F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6F2C22" w14:textId="2892B2E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7935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FCCF2C" w14:textId="200E750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A49504" w14:textId="1C0511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F58B1D" w14:textId="6C9A3408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E6B2C2" w14:textId="72C9CFC8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64AF1E" w14:textId="6A3C648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9EE84B" w14:textId="7E9F6746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424947" w14:textId="60BC540D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562774" w:rsidRPr="00E01D64" w14:paraId="299FA435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8414F7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251C06" w14:textId="4CE00825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8581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0F947" w14:textId="6869D41B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0.9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58169A" w14:textId="3F8B414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67C472" w14:textId="4C257FF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E83397" w14:textId="41D6A1DC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0FEA19" w14:textId="0A08E51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946414" w14:textId="474F7407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D00013" w14:textId="2F161D03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562774" w:rsidRPr="00E01D64" w14:paraId="7B6BB435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6B4DC8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93EB43" w14:textId="536CA72A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9439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B5620D" w14:textId="188D6739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7F582D" w14:textId="202129F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668CD0" w14:textId="19A4E6D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34F8ED" w14:textId="12A2304E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3.0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3E9590" w14:textId="4178D91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FC535C" w14:textId="036DD01B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16C40B" w14:textId="5ECE4685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1</w:t>
            </w:r>
          </w:p>
        </w:tc>
      </w:tr>
      <w:tr w:rsidR="00562774" w:rsidRPr="00E01D64" w14:paraId="20017F5D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ED49C4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33CF6D" w14:textId="4981D4DB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641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A95FBD" w14:textId="7E26F21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CAB904" w14:textId="6832B1C5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6.8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28A2C0" w14:textId="1475C582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F8607D" w14:textId="3DA8CAA1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A72DA" w14:textId="2EBD71A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34EE10" w14:textId="14CF3B03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9D9FA0" w14:textId="400D881A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562774" w:rsidRPr="00E01D64" w14:paraId="7B75E9F2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7FDC23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2D243F" w14:textId="2CDF6992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1798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D476B4" w14:textId="2139CDB5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DAADDC" w14:textId="17F640F8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4C9BED" w14:textId="43D0D73E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06A61E" w14:textId="107138A3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1FB0A1" w14:textId="402B40C9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C7E156" w14:textId="6A8A24B2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1C79B5" w14:textId="58ABB308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562774" w:rsidRPr="00E01D64" w14:paraId="105C8DBA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9CD6E8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ED7500" w14:textId="7310E2EB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2271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AE3812" w14:textId="10FD8560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A9F7C9" w14:textId="3978F69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93AD6A" w14:textId="2205D6E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709BB7" w14:textId="364EE90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129E03" w14:textId="3D7C724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44AD75" w14:textId="4E925A6A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BF4F93" w14:textId="1A2F30A1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562774" w:rsidRPr="00E01D64" w14:paraId="7E508A19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B5CB72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4ABB10" w14:textId="2701CE24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3414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74F2B" w14:textId="4CAAD6D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60.7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A51636" w14:textId="56146CC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51FD8A" w14:textId="106009AD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7894F1" w14:textId="2FA5138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F6940D" w14:textId="53C25F4A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9AA0E6" w14:textId="27A735F2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1B59CA" w14:textId="647CB202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562774" w:rsidRPr="00E01D64" w14:paraId="7D2DCF44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CEDA9D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5AADB" w14:textId="2A7F6711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4249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9843BC" w14:textId="7D4FA9F8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6B7BA3" w14:textId="37CA34C6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72C4C0" w14:textId="288A9E62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F2DDDB" w14:textId="14307EEC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35E7CE" w14:textId="46668D15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46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0AD475" w14:textId="011551DF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44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85417A" w14:textId="5826145C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562774" w:rsidRPr="00E01D64" w14:paraId="32905D08" w14:textId="77777777" w:rsidTr="00CD367C">
        <w:tblPrEx>
          <w:tblBorders>
            <w:insideV w:val="single" w:sz="4" w:space="0" w:color="auto"/>
          </w:tblBorders>
        </w:tblPrEx>
        <w:trPr>
          <w:gridAfter w:val="1"/>
          <w:wAfter w:w="6" w:type="pct"/>
          <w:trHeight w:val="347"/>
        </w:trPr>
        <w:tc>
          <w:tcPr>
            <w:tcW w:w="362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755DE9" w14:textId="77777777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490" w:type="pc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A0975F" w14:textId="278FCC41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24604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DC0EA6" w14:textId="352175C9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670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2AC8F4" w14:textId="10178068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4.1</w:t>
            </w:r>
          </w:p>
        </w:tc>
        <w:tc>
          <w:tcPr>
            <w:tcW w:w="458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6BF988" w14:textId="25FB1A0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31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50956B" w14:textId="47306CBA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647" w:type="pct"/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8120DC" w14:textId="3EC23BEF" w:rsidR="00562774" w:rsidRPr="00D563B1" w:rsidRDefault="00562774" w:rsidP="0056277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D65C7B" w14:textId="67DFCC41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A6BC3D" w14:textId="4A636B8D" w:rsidR="00562774" w:rsidRPr="00D563B1" w:rsidRDefault="00562774" w:rsidP="00562774">
            <w:pPr>
              <w:wordWrap/>
              <w:snapToGrid w:val="0"/>
              <w:spacing w:before="240" w:after="0" w:line="240" w:lineRule="auto"/>
              <w:ind w:leftChars="-25" w:left="-50" w:rightChars="-47" w:right="-94"/>
              <w:contextualSpacing/>
              <w:jc w:val="center"/>
              <w:textAlignment w:val="baseline"/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</w:pPr>
            <w:r w:rsidRPr="00D563B1">
              <w:rPr>
                <w:rFonts w:ascii="Helvetica" w:eastAsiaTheme="minorHAnsi" w:hAnsi="Helvetica" w:cs="Arial"/>
                <w:color w:val="000000"/>
                <w:kern w:val="0"/>
                <w:sz w:val="18"/>
                <w:szCs w:val="18"/>
              </w:rPr>
              <w:t>1.06</w:t>
            </w:r>
          </w:p>
        </w:tc>
      </w:tr>
    </w:tbl>
    <w:p w14:paraId="573DFB72" w14:textId="7535FEAD" w:rsidR="00F27A48" w:rsidRPr="00D563B1" w:rsidRDefault="00F27A48" w:rsidP="00AC241E">
      <w:pPr>
        <w:wordWrap/>
        <w:spacing w:after="0" w:line="480" w:lineRule="auto"/>
        <w:jc w:val="left"/>
        <w:textAlignment w:val="baseline"/>
        <w:rPr>
          <w:rFonts w:ascii="Helvetica" w:eastAsia="굴림" w:hAnsi="Helvetica" w:cs="Arial"/>
          <w:color w:val="000000"/>
          <w:kern w:val="0"/>
          <w:szCs w:val="20"/>
        </w:rPr>
      </w:pPr>
      <w:r w:rsidRPr="001273A0">
        <w:rPr>
          <w:rFonts w:ascii="Helvetica" w:eastAsia="굴림" w:hAnsi="Helvetica" w:cs="Arial"/>
          <w:i/>
          <w:color w:val="000000"/>
          <w:kern w:val="0"/>
          <w:szCs w:val="20"/>
        </w:rPr>
        <w:t>KCCR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Korea Central Cancer Registry</w:t>
      </w:r>
      <w:r>
        <w:rPr>
          <w:rFonts w:ascii="Helvetica" w:eastAsia="굴림" w:hAnsi="Helvetica" w:cs="Arial" w:hint="eastAsia"/>
          <w:color w:val="000000"/>
          <w:kern w:val="0"/>
          <w:szCs w:val="20"/>
        </w:rPr>
        <w:t>;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</w:t>
      </w:r>
      <w:r w:rsidRPr="001273A0">
        <w:rPr>
          <w:rFonts w:ascii="Helvetica" w:eastAsia="굴림" w:hAnsi="Helvetica" w:cs="Arial"/>
          <w:i/>
          <w:color w:val="000000"/>
          <w:kern w:val="0"/>
          <w:szCs w:val="20"/>
        </w:rPr>
        <w:t>NHID</w:t>
      </w:r>
      <w:r w:rsidRPr="00D563B1">
        <w:rPr>
          <w:rFonts w:ascii="Helvetica" w:eastAsia="굴림" w:hAnsi="Helvetica" w:cs="Arial"/>
          <w:color w:val="000000"/>
          <w:kern w:val="0"/>
          <w:szCs w:val="20"/>
        </w:rPr>
        <w:t xml:space="preserve"> National Health Insurance Database</w:t>
      </w:r>
    </w:p>
    <w:p w14:paraId="18EDD141" w14:textId="77777777" w:rsidR="00562774" w:rsidRDefault="00F27A48">
      <w:pPr>
        <w:widowControl/>
        <w:wordWrap/>
        <w:autoSpaceDE/>
        <w:autoSpaceDN/>
        <w:rPr>
          <w:rFonts w:ascii="Helvetica" w:hAnsi="Helvetica" w:cs="Arial"/>
          <w:b/>
        </w:rPr>
        <w:sectPr w:rsidR="00562774" w:rsidSect="005060F7">
          <w:footerReference w:type="default" r:id="rId7"/>
          <w:footerReference w:type="first" r:id="rId8"/>
          <w:pgSz w:w="11906" w:h="16838"/>
          <w:pgMar w:top="1134" w:right="851" w:bottom="1134" w:left="851" w:header="851" w:footer="992" w:gutter="0"/>
          <w:cols w:space="425"/>
          <w:titlePg/>
          <w:docGrid w:linePitch="360"/>
        </w:sectPr>
      </w:pPr>
      <w:r>
        <w:rPr>
          <w:rFonts w:ascii="Helvetica" w:hAnsi="Helvetica" w:cs="Arial"/>
          <w:b/>
        </w:rPr>
        <w:br w:type="page"/>
      </w:r>
    </w:p>
    <w:p w14:paraId="0E562C3A" w14:textId="45913F31" w:rsidR="00B30C2A" w:rsidRPr="00B56809" w:rsidRDefault="00B30C2A" w:rsidP="00B30C2A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Arial"/>
          <w:b/>
          <w:sz w:val="22"/>
        </w:rPr>
      </w:pPr>
      <w:r w:rsidRPr="00B56809">
        <w:rPr>
          <w:rFonts w:ascii="Helvetica" w:hAnsi="Helvetica" w:cs="Arial"/>
          <w:b/>
          <w:sz w:val="22"/>
        </w:rPr>
        <w:lastRenderedPageBreak/>
        <w:t xml:space="preserve">Table S3. </w:t>
      </w:r>
      <w:r w:rsidRPr="00B56809">
        <w:rPr>
          <w:rFonts w:ascii="Helvetica" w:hAnsi="Helvetica" w:cs="Arial"/>
          <w:sz w:val="22"/>
        </w:rPr>
        <w:t xml:space="preserve">Study subjects </w:t>
      </w:r>
      <w:r w:rsidR="007572D7" w:rsidRPr="00B56809">
        <w:rPr>
          <w:rFonts w:ascii="Helvetica" w:hAnsi="Helvetica" w:cs="Arial"/>
          <w:sz w:val="22"/>
        </w:rPr>
        <w:t xml:space="preserve">of patients with the negative control outcomes </w:t>
      </w:r>
      <w:r w:rsidRPr="00B56809">
        <w:rPr>
          <w:rFonts w:ascii="Helvetica" w:hAnsi="Helvetica" w:cs="Arial"/>
          <w:sz w:val="22"/>
        </w:rPr>
        <w:t xml:space="preserve">from </w:t>
      </w:r>
      <w:r w:rsidR="005510D7" w:rsidRPr="00B56809">
        <w:rPr>
          <w:rFonts w:ascii="Helvetica" w:hAnsi="Helvetica" w:cs="Arial"/>
          <w:sz w:val="22"/>
        </w:rPr>
        <w:t>the National Health Information Database (NHID)</w:t>
      </w:r>
      <w:r w:rsidRPr="00B56809">
        <w:rPr>
          <w:rFonts w:ascii="Helvetica" w:hAnsi="Helvetica" w:cs="Arial"/>
          <w:sz w:val="22"/>
        </w:rPr>
        <w:t xml:space="preserve"> in Korea, 2006-2015</w:t>
      </w:r>
    </w:p>
    <w:tbl>
      <w:tblPr>
        <w:tblW w:w="501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7"/>
        <w:gridCol w:w="910"/>
        <w:gridCol w:w="1275"/>
        <w:gridCol w:w="1309"/>
        <w:gridCol w:w="910"/>
        <w:gridCol w:w="1275"/>
        <w:gridCol w:w="1309"/>
        <w:gridCol w:w="904"/>
        <w:gridCol w:w="1278"/>
        <w:gridCol w:w="1309"/>
        <w:gridCol w:w="905"/>
        <w:gridCol w:w="1279"/>
        <w:gridCol w:w="1309"/>
      </w:tblGrid>
      <w:tr w:rsidR="007572D7" w:rsidRPr="00D40F24" w14:paraId="33960D00" w14:textId="77777777" w:rsidTr="00C37D71">
        <w:trPr>
          <w:trHeight w:val="345"/>
        </w:trPr>
        <w:tc>
          <w:tcPr>
            <w:tcW w:w="2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171222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39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7E4B8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239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2D20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22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</w:rPr>
              <w:t>Stroke</w:t>
            </w:r>
          </w:p>
        </w:tc>
      </w:tr>
      <w:tr w:rsidR="005060F7" w:rsidRPr="00D40F24" w14:paraId="21B260AD" w14:textId="77777777" w:rsidTr="005060F7">
        <w:trPr>
          <w:trHeight w:val="1200"/>
        </w:trPr>
        <w:tc>
          <w:tcPr>
            <w:tcW w:w="218" w:type="pct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1E7D93E4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5185D27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No. </w:t>
            </w:r>
            <w:proofErr w:type="gramStart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of  incident</w:t>
            </w:r>
            <w:proofErr w:type="gramEnd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cases</w:t>
            </w:r>
          </w:p>
        </w:tc>
        <w:tc>
          <w:tcPr>
            <w:tcW w:w="44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2BA74A3" w14:textId="65ADEEEE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Crude incidence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44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6197864" w14:textId="7DE764A9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Age-</w:t>
            </w:r>
            <w:proofErr w:type="gramStart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standardized  incidence</w:t>
            </w:r>
            <w:proofErr w:type="gramEnd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31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A2C72BD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No. of deaths</w:t>
            </w:r>
          </w:p>
        </w:tc>
        <w:tc>
          <w:tcPr>
            <w:tcW w:w="44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39D8ED7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Crude </w:t>
            </w:r>
          </w:p>
          <w:p w14:paraId="063A9168" w14:textId="302196A9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death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44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FE906F8" w14:textId="77777777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Age-standardized   death rate (per 100000)</w:t>
            </w:r>
          </w:p>
        </w:tc>
        <w:tc>
          <w:tcPr>
            <w:tcW w:w="31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9BD16CE" w14:textId="53DF41A3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No. </w:t>
            </w:r>
            <w:proofErr w:type="gramStart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of  incident</w:t>
            </w:r>
            <w:proofErr w:type="gramEnd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cases</w:t>
            </w:r>
          </w:p>
        </w:tc>
        <w:tc>
          <w:tcPr>
            <w:tcW w:w="44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620DE4F" w14:textId="7AA03D92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Crude incidence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44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5FD781C" w14:textId="40156EEF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Age-</w:t>
            </w:r>
            <w:proofErr w:type="gramStart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>standardized  incidence</w:t>
            </w:r>
            <w:proofErr w:type="gramEnd"/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31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7F583DE" w14:textId="01057785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No. of deaths</w:t>
            </w:r>
          </w:p>
        </w:tc>
        <w:tc>
          <w:tcPr>
            <w:tcW w:w="44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0D0B03E" w14:textId="753236FA" w:rsidR="00B30C2A" w:rsidRPr="00C37D71" w:rsidRDefault="00B30C2A" w:rsidP="00E17C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 Crude death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  <w:tc>
          <w:tcPr>
            <w:tcW w:w="44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1061723" w14:textId="72DC99CC" w:rsidR="00B30C2A" w:rsidRPr="00C37D71" w:rsidRDefault="00B30C2A" w:rsidP="00D40F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t xml:space="preserve">Age-standardized   death rate </w:t>
            </w:r>
            <w:r w:rsidRPr="00C37D71">
              <w:rPr>
                <w:rFonts w:ascii="Helvetica" w:eastAsia="맑은 고딕" w:hAnsi="Helvetica" w:cs="Helvetica"/>
                <w:b/>
                <w:color w:val="000000"/>
                <w:kern w:val="0"/>
                <w:sz w:val="18"/>
                <w:szCs w:val="18"/>
              </w:rPr>
              <w:br/>
              <w:t>(per 100000)</w:t>
            </w:r>
          </w:p>
        </w:tc>
      </w:tr>
      <w:tr w:rsidR="007572D7" w:rsidRPr="00D40F24" w14:paraId="68C7268B" w14:textId="77777777" w:rsidTr="005060F7">
        <w:trPr>
          <w:trHeight w:val="330"/>
        </w:trPr>
        <w:tc>
          <w:tcPr>
            <w:tcW w:w="218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33380D9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315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FDB7A48" w14:textId="50ED013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656</w:t>
            </w:r>
          </w:p>
        </w:tc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1EEC6A3" w14:textId="2F5458DF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0475B0A" w14:textId="51E23E3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4.0</w:t>
            </w:r>
          </w:p>
        </w:tc>
        <w:tc>
          <w:tcPr>
            <w:tcW w:w="315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C7C8A56" w14:textId="6F79068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512</w:t>
            </w:r>
          </w:p>
        </w:tc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0D4013F" w14:textId="10FCB81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040BF67" w14:textId="4A2E5F9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4.6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7EFBB35F" w14:textId="7015B72F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5301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91D4584" w14:textId="0C21810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4.8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3009220" w14:textId="7C5FEC9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59.6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7F29FCF" w14:textId="0704512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651</w:t>
            </w:r>
          </w:p>
        </w:tc>
        <w:tc>
          <w:tcPr>
            <w:tcW w:w="441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1E974EE" w14:textId="4BA9CEAF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443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437B92A" w14:textId="4C6AEC0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9.9</w:t>
            </w:r>
          </w:p>
        </w:tc>
      </w:tr>
      <w:tr w:rsidR="007572D7" w:rsidRPr="00D40F24" w14:paraId="7DC086AA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3B1E9BBB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1F8FA96" w14:textId="3CEDF4A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93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7B21E3D" w14:textId="0FCF8D4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73EEA85" w14:textId="286B91C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3B7BA6B" w14:textId="41C3F62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72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A778D5C" w14:textId="15C709DE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776F13D" w14:textId="0FD2390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5911A3CD" w14:textId="0EE1AD6A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371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4C5C5DE" w14:textId="02C66B0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0.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24499B0" w14:textId="1104321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6.5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CC8A5B8" w14:textId="6901D08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562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88A40D6" w14:textId="05A9C2C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4AE63D0A" w14:textId="5CA2302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1.7</w:t>
            </w:r>
          </w:p>
        </w:tc>
      </w:tr>
      <w:tr w:rsidR="007572D7" w:rsidRPr="00D40F24" w14:paraId="09E418AE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5DFB2663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F509B10" w14:textId="551EE6B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58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25972ED" w14:textId="1D8504E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C9ADE30" w14:textId="131A8570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C4ACD74" w14:textId="7B7DD9E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37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CB891EA" w14:textId="261D3FF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FC28F61" w14:textId="4B2AF64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603601F" w14:textId="4A364FE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972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A8B3D9B" w14:textId="20A3B8B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9.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AC753EC" w14:textId="43F22AF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99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BEB8529" w14:textId="3C67CB9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02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5605CA0" w14:textId="74FACCC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CCE1AB9" w14:textId="548ED57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1.2</w:t>
            </w:r>
          </w:p>
        </w:tc>
      </w:tr>
      <w:tr w:rsidR="007572D7" w:rsidRPr="00D40F24" w14:paraId="68A64B3F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0E938D3A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2D733DA" w14:textId="06A03B1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43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4ECFC61" w14:textId="4C0749FA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29AC1F9" w14:textId="4EADE23F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61031CA" w14:textId="7FCD705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528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6530566" w14:textId="075B913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A02ECEC" w14:textId="5EDE120A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5D4815E4" w14:textId="0866F28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616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17CA4EB" w14:textId="707330A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9.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5CFA417" w14:textId="0E1D9FE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69.7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59D6BC3A" w14:textId="218C2DDF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14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DFFEDEA" w14:textId="19C88C6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E56F29C" w14:textId="3DBEC400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0.7</w:t>
            </w:r>
          </w:p>
        </w:tc>
      </w:tr>
      <w:tr w:rsidR="007572D7" w:rsidRPr="00D40F24" w14:paraId="020C0448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4EA1A466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30942FE" w14:textId="5A720E8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64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55BC46A" w14:textId="64A3A19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C8B14EA" w14:textId="747BDEB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6.8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EAE18E4" w14:textId="4F1B4AA0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06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7FDD266" w14:textId="650AAE9E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F7D584A" w14:textId="65D9E31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6B0E26D" w14:textId="72E93D8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439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AEB5DBD" w14:textId="78EA0D8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4.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2781C77" w14:textId="4616CC5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51.3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4E8BDFF" w14:textId="73A9F1A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71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FCDC564" w14:textId="59A8A1E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41A5A6F" w14:textId="35572BA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6.6</w:t>
            </w:r>
          </w:p>
        </w:tc>
      </w:tr>
      <w:tr w:rsidR="007572D7" w:rsidRPr="00D40F24" w14:paraId="24D9EA4D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220CFB3A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575E814" w14:textId="6C32634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798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7551605" w14:textId="6416C0A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63A6D9E" w14:textId="57E9B33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8C4241" w14:textId="3B8E0C9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44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1D69B1F" w14:textId="5384F59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109B021" w14:textId="2ECF40D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BB6C0D9" w14:textId="5FF6F91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567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D111D06" w14:textId="20BE5BF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7.7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4934101" w14:textId="41DAFB8E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7.1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0318454" w14:textId="08F154D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05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6AE507F" w14:textId="2D50CFA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8530B00" w14:textId="103A930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1.1</w:t>
            </w:r>
          </w:p>
        </w:tc>
      </w:tr>
      <w:tr w:rsidR="007572D7" w:rsidRPr="00D40F24" w14:paraId="69DB5441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56FE43A5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D806F0C" w14:textId="322671B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27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330DC47" w14:textId="07E4757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47F5D1E" w14:textId="627AE16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524331F" w14:textId="1F25BC0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24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8CA0354" w14:textId="05AA43D0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8EE89E8" w14:textId="6FF8470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22D3B55" w14:textId="22CA71F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558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5C4A129B" w14:textId="4B8241F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7.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0B89F46" w14:textId="5F2A17B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3.0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65C30789" w14:textId="6CDBD58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221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604FB13" w14:textId="489AF83A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0820B563" w14:textId="7C31A9C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6.1</w:t>
            </w:r>
          </w:p>
        </w:tc>
      </w:tr>
      <w:tr w:rsidR="007572D7" w:rsidRPr="00D40F24" w14:paraId="3DEDC190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1E3C31C9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10CE025F" w14:textId="184C0A6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341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A3DC14A" w14:textId="383888E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E2D185D" w14:textId="6BE9048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30C7183" w14:textId="656047A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733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F6BA499" w14:textId="39A98E9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F968502" w14:textId="38CFDDD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C796848" w14:textId="197D862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4148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78A261BA" w14:textId="7F9036DE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3.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88C1908" w14:textId="5A95E56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4.4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01A8F026" w14:textId="438E528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06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491183AC" w14:textId="46018C3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FF53B39" w14:textId="446C0AA5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.1</w:t>
            </w:r>
          </w:p>
        </w:tc>
      </w:tr>
      <w:tr w:rsidR="007572D7" w:rsidRPr="00D40F24" w14:paraId="643B7AF6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65279291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2DF08CAC" w14:textId="7FE1236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24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0516F71" w14:textId="7B18CB0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F2CE411" w14:textId="013117C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8364BDA" w14:textId="5369A6C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960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608ACBC" w14:textId="172FDB5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5D7672A" w14:textId="21FE5CA4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39D78F2" w14:textId="3634D6B8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244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6B35A8B7" w14:textId="241E343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8.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496554B" w14:textId="35C55CD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7.8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652C570" w14:textId="6F86CB6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54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006D0D18" w14:textId="213592C6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29BF60E" w14:textId="1F4C688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2.4</w:t>
            </w:r>
          </w:p>
        </w:tc>
      </w:tr>
      <w:tr w:rsidR="007572D7" w:rsidRPr="00D40F24" w14:paraId="70102F54" w14:textId="77777777" w:rsidTr="00C37D71">
        <w:trPr>
          <w:trHeight w:val="330"/>
        </w:trPr>
        <w:tc>
          <w:tcPr>
            <w:tcW w:w="218" w:type="pct"/>
            <w:shd w:val="clear" w:color="auto" w:fill="auto"/>
            <w:vAlign w:val="center"/>
            <w:hideMark/>
          </w:tcPr>
          <w:p w14:paraId="58E908C1" w14:textId="7777777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27D6D26" w14:textId="51520E01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60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0D0F07F" w14:textId="53F020D7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9.3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AA6F9A1" w14:textId="3E28C83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4.1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2C35687" w14:textId="3D951C2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945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ADB45FE" w14:textId="1C66C76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7.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9191005" w14:textId="2DFCD18D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1885520" w14:textId="56FFCFDC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4382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26368724" w14:textId="2ED60942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4.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14EB33BE" w14:textId="642DF6C0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9.6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1E2CB453" w14:textId="5260126B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95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14:paraId="340EA5C0" w14:textId="4AAF7793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30F9892C" w14:textId="488B2109" w:rsidR="00B30C2A" w:rsidRPr="00D40F24" w:rsidRDefault="00B30C2A" w:rsidP="00D40F24">
            <w:pPr>
              <w:wordWrap/>
              <w:snapToGrid w:val="0"/>
              <w:spacing w:before="240" w:after="0" w:line="240" w:lineRule="auto"/>
              <w:contextualSpacing/>
              <w:jc w:val="center"/>
              <w:textAlignment w:val="baseline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D40F24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8</w:t>
            </w:r>
          </w:p>
        </w:tc>
      </w:tr>
    </w:tbl>
    <w:p w14:paraId="31ED8D27" w14:textId="77777777" w:rsidR="00D40F24" w:rsidRDefault="00D40F24">
      <w:pPr>
        <w:widowControl/>
        <w:wordWrap/>
        <w:autoSpaceDE/>
        <w:autoSpaceDN/>
        <w:rPr>
          <w:rFonts w:ascii="Helvetica" w:hAnsi="Helvetica" w:cs="Arial"/>
          <w:b/>
          <w:sz w:val="22"/>
          <w:szCs w:val="20"/>
        </w:rPr>
      </w:pPr>
      <w:r>
        <w:rPr>
          <w:rFonts w:ascii="Helvetica" w:hAnsi="Helvetica" w:cs="Arial"/>
          <w:b/>
          <w:sz w:val="22"/>
          <w:szCs w:val="20"/>
        </w:rPr>
        <w:br w:type="page"/>
      </w:r>
    </w:p>
    <w:p w14:paraId="053B5F1F" w14:textId="2C773D17" w:rsidR="00ED025E" w:rsidRPr="00B56809" w:rsidRDefault="00ED025E" w:rsidP="00ED025E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Arial"/>
          <w:b/>
          <w:sz w:val="22"/>
          <w:szCs w:val="20"/>
        </w:rPr>
      </w:pPr>
      <w:r w:rsidRPr="00B56809">
        <w:rPr>
          <w:rFonts w:ascii="Helvetica" w:hAnsi="Helvetica" w:cs="Arial"/>
          <w:b/>
          <w:sz w:val="22"/>
          <w:szCs w:val="20"/>
        </w:rPr>
        <w:lastRenderedPageBreak/>
        <w:t>Table</w:t>
      </w:r>
      <w:r w:rsidR="00377931" w:rsidRPr="00B56809">
        <w:rPr>
          <w:rFonts w:ascii="Helvetica" w:hAnsi="Helvetica" w:cs="Arial"/>
          <w:b/>
          <w:sz w:val="22"/>
          <w:szCs w:val="20"/>
        </w:rPr>
        <w:t xml:space="preserve"> </w:t>
      </w:r>
      <w:r w:rsidR="007572D7" w:rsidRPr="00B56809">
        <w:rPr>
          <w:rFonts w:ascii="Helvetica" w:hAnsi="Helvetica" w:cs="Arial"/>
          <w:b/>
          <w:sz w:val="22"/>
          <w:szCs w:val="20"/>
        </w:rPr>
        <w:t>S4</w:t>
      </w:r>
      <w:r w:rsidRPr="00B56809">
        <w:rPr>
          <w:rFonts w:ascii="Helvetica" w:hAnsi="Helvetica" w:cs="Arial"/>
          <w:b/>
          <w:sz w:val="22"/>
          <w:szCs w:val="20"/>
        </w:rPr>
        <w:t xml:space="preserve">. </w:t>
      </w:r>
      <w:r w:rsidRPr="00B56809">
        <w:rPr>
          <w:rFonts w:ascii="Helvetica" w:hAnsi="Helvetica" w:cs="Times New Roman"/>
          <w:sz w:val="22"/>
          <w:szCs w:val="20"/>
        </w:rPr>
        <w:t>Age-standardized screening prevalence, incidence rate, postoperative complication rate, and mortality rate of thyroid cancer according to income quintiles in women, Korea, 2006-2015</w:t>
      </w:r>
    </w:p>
    <w:tbl>
      <w:tblPr>
        <w:tblW w:w="5047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1276"/>
        <w:gridCol w:w="2024"/>
        <w:gridCol w:w="2027"/>
        <w:gridCol w:w="2027"/>
        <w:gridCol w:w="2027"/>
        <w:gridCol w:w="2027"/>
        <w:gridCol w:w="2018"/>
      </w:tblGrid>
      <w:tr w:rsidR="003C2C97" w:rsidRPr="00B50B3D" w14:paraId="37D8BB1A" w14:textId="77777777" w:rsidTr="00F63EAC">
        <w:trPr>
          <w:trHeight w:val="385"/>
          <w:jc w:val="center"/>
        </w:trPr>
        <w:tc>
          <w:tcPr>
            <w:tcW w:w="43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BCE255" w14:textId="64F44781" w:rsidR="00ED025E" w:rsidRPr="00C37D71" w:rsidRDefault="00BE5497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</w:rPr>
            </w:pPr>
            <w:proofErr w:type="spellStart"/>
            <w:r w:rsidRPr="00C37D71">
              <w:rPr>
                <w:rFonts w:ascii="Helvetica" w:eastAsiaTheme="minorHAnsi" w:hAnsi="Helvetica" w:cs="Helvetica" w:hint="eastAsia"/>
                <w:b/>
                <w:kern w:val="0"/>
                <w:sz w:val="18"/>
                <w:szCs w:val="18"/>
              </w:rPr>
              <w:t>Ra</w:t>
            </w:r>
            <w:r w:rsidRPr="00C37D71"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</w:rPr>
              <w:t>te</w:t>
            </w:r>
            <w:r w:rsidRPr="00C37D71"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643A7F3" w14:textId="77777777" w:rsidR="00ED025E" w:rsidRPr="00C37D71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8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C8F03A5" w14:textId="77777777" w:rsidR="00ED025E" w:rsidRPr="00C37D71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68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58BC023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1</w:t>
            </w:r>
          </w:p>
          <w:p w14:paraId="2D56C779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(lowest)</w:t>
            </w:r>
          </w:p>
        </w:tc>
        <w:tc>
          <w:tcPr>
            <w:tcW w:w="68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52F2EBE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2</w:t>
            </w:r>
          </w:p>
        </w:tc>
        <w:tc>
          <w:tcPr>
            <w:tcW w:w="68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E211B4C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3</w:t>
            </w:r>
          </w:p>
        </w:tc>
        <w:tc>
          <w:tcPr>
            <w:tcW w:w="68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720F838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4</w:t>
            </w:r>
          </w:p>
        </w:tc>
        <w:tc>
          <w:tcPr>
            <w:tcW w:w="68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6DF4C5E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5</w:t>
            </w:r>
          </w:p>
          <w:p w14:paraId="4F818BB0" w14:textId="77777777" w:rsidR="00ED025E" w:rsidRPr="00C37D71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(highest)</w:t>
            </w:r>
          </w:p>
        </w:tc>
      </w:tr>
      <w:tr w:rsidR="00CE5551" w:rsidRPr="00B50B3D" w14:paraId="3AFBB65B" w14:textId="77777777" w:rsidTr="00F63EAC">
        <w:trPr>
          <w:trHeight w:val="510"/>
          <w:jc w:val="center"/>
        </w:trPr>
        <w:tc>
          <w:tcPr>
            <w:tcW w:w="436" w:type="pct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E97F5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Screening</w:t>
            </w:r>
          </w:p>
          <w:p w14:paraId="440705C6" w14:textId="089CD75A" w:rsidR="00ED025E" w:rsidRPr="00B50B3D" w:rsidRDefault="00BE5497" w:rsidP="00BE5497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434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754E9A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08-</w:t>
            </w:r>
          </w:p>
          <w:p w14:paraId="1B554356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0</w:t>
            </w:r>
          </w:p>
        </w:tc>
        <w:tc>
          <w:tcPr>
            <w:tcW w:w="688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05087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214.0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4996.0 to 15432.0)</w:t>
            </w:r>
          </w:p>
        </w:tc>
        <w:tc>
          <w:tcPr>
            <w:tcW w:w="689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22AF5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203.7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0730.6 to 11676.8)</w:t>
            </w:r>
          </w:p>
        </w:tc>
        <w:tc>
          <w:tcPr>
            <w:tcW w:w="689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ADB54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2435.8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1982.8 to 12888.9)</w:t>
            </w:r>
          </w:p>
        </w:tc>
        <w:tc>
          <w:tcPr>
            <w:tcW w:w="689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11789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183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3724.0 to 14643.9)</w:t>
            </w:r>
          </w:p>
        </w:tc>
        <w:tc>
          <w:tcPr>
            <w:tcW w:w="689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4BC0A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917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5420.7 to 16414.1)</w:t>
            </w:r>
          </w:p>
        </w:tc>
        <w:tc>
          <w:tcPr>
            <w:tcW w:w="687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2A75F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392.3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9874.8 to 20909.8)</w:t>
            </w:r>
          </w:p>
        </w:tc>
      </w:tr>
      <w:tr w:rsidR="00CE5551" w:rsidRPr="00B50B3D" w14:paraId="61F2D72B" w14:textId="77777777" w:rsidTr="00F63EAC">
        <w:trPr>
          <w:trHeight w:val="51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F9B0C" w14:textId="77777777" w:rsidR="00ED025E" w:rsidRPr="00B50B3D" w:rsidRDefault="00ED025E" w:rsidP="008C005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3BFAF8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0-</w:t>
            </w:r>
          </w:p>
          <w:p w14:paraId="0517CD3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2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9927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350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1095.1 to 21605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5FD3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977.3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4449.3 to 15505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FC9D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227.7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6693.3 to 17762.1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E68E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229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9673.0 to 20785.9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EAA00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728.7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2164.2 to 23293.2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95AF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927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8306.4 to 29549.5)</w:t>
            </w:r>
          </w:p>
        </w:tc>
      </w:tr>
      <w:tr w:rsidR="00F63EAC" w:rsidRPr="00B50B3D" w14:paraId="70179737" w14:textId="77777777" w:rsidTr="00490F5D">
        <w:trPr>
          <w:trHeight w:val="510"/>
          <w:jc w:val="center"/>
        </w:trPr>
        <w:tc>
          <w:tcPr>
            <w:tcW w:w="4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83FB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51B95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2-</w:t>
            </w:r>
          </w:p>
          <w:p w14:paraId="00D01673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4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9DBD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982.1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2716.8 to 23247.4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4C64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677.1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5090.2 to 16264.1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7E6B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790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18250.2 to 19331.6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BC30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182.5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0604.6 to 21760.4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6436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764.0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24171.9 to 25356.0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5A2E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7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803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>(30165.5 to 31442.3)</w:t>
            </w:r>
          </w:p>
        </w:tc>
      </w:tr>
      <w:tr w:rsidR="00CE5551" w:rsidRPr="00B50B3D" w14:paraId="5C55DA08" w14:textId="77777777" w:rsidTr="00F63EAC">
        <w:trPr>
          <w:trHeight w:val="340"/>
          <w:jc w:val="center"/>
        </w:trPr>
        <w:tc>
          <w:tcPr>
            <w:tcW w:w="4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5E35" w14:textId="77777777" w:rsidR="003C2C97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Incidence </w:t>
            </w:r>
          </w:p>
          <w:p w14:paraId="2A377FD8" w14:textId="2E1BF55B" w:rsidR="00ED025E" w:rsidRPr="00B50B3D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048A7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FF794" w14:textId="67D35EA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9.1 (77.8 to 80.4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99221" w14:textId="32E37A7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3.5 (60.8 to 66.2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7B9A7" w14:textId="5BDF32B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5.9 (63.2 to 68.6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A2850" w14:textId="1CA8F1B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3.8 (70.9 to 76.7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96D70" w14:textId="184CE60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4.2 (81.2 to 87.3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83C81" w14:textId="59213C0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8.5 (104.9 to 112.0)</w:t>
            </w:r>
          </w:p>
        </w:tc>
      </w:tr>
      <w:tr w:rsidR="00F63EAC" w:rsidRPr="00B50B3D" w14:paraId="1F585F4A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649A5572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FCCEFE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41B28B6" w14:textId="6B09068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9.5 (98.0 to 101.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0F59AC4" w14:textId="544C3A0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7.0 (74.1 to 79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93F4A70" w14:textId="0B5B791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1.7 (78.7 to 84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17807C" w14:textId="4F41FB1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6.0 (92.8 to 99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CA8C7B3" w14:textId="314A8BF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1.0 (107.5 to 114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201EFC7" w14:textId="13E8E1D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1.9 (128.1 to 135.7)</w:t>
            </w:r>
          </w:p>
        </w:tc>
      </w:tr>
      <w:tr w:rsidR="00F63EAC" w:rsidRPr="00B50B3D" w14:paraId="5E4870CB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1C4C63FE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9A4C40A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1019964" w14:textId="682DD8A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23.9 (122.2 to 125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663811" w14:textId="41DCE0F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4.1 (90.9 to 97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D81BA7F" w14:textId="51B0732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2.9 (99.6 to 106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4DC62AA" w14:textId="793F455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5.9 (112.4 to 119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5C20D5D" w14:textId="0B53D2B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8.0 (134.2 to 141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087A16C" w14:textId="29C8055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8.4 (164.2 to 172.7)</w:t>
            </w:r>
          </w:p>
        </w:tc>
      </w:tr>
      <w:tr w:rsidR="00F63EAC" w:rsidRPr="00B50B3D" w14:paraId="2A95BB31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1C1BFD4E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8D15FD7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356B863" w14:textId="7982617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8.9 (147.1 to 150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0EC7C6B" w14:textId="19E1807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3.7 (110.2 to 117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B6DCF2B" w14:textId="7B0A79F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29.5 (125.8 to 133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EB1643D" w14:textId="5BF715E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0.5 (136.6 to 144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65F3F4E" w14:textId="310F6ED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4.4 (160.2 to 168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F0C6BF0" w14:textId="381B417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6.4 (191.9 to 201.0)</w:t>
            </w:r>
          </w:p>
        </w:tc>
      </w:tr>
      <w:tr w:rsidR="00F63EAC" w:rsidRPr="00B50B3D" w14:paraId="2C3B8D35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4D3B1AF2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F858F13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1CED1F2" w14:textId="08AB172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8.0 (156.1 to 159.8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6592F78" w14:textId="26A4BB8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22.3 (118.7 to 125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67EE07E" w14:textId="18BA8A3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7.4 (133.6 to 141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C7709B5" w14:textId="475498C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1.9 (147.9 to 155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DBC269E" w14:textId="1376B4E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2.2 (167.9 to 176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6224846" w14:textId="4C0615B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6.1 (201.5 to 210.8)</w:t>
            </w:r>
          </w:p>
        </w:tc>
      </w:tr>
      <w:tr w:rsidR="00F63EAC" w:rsidRPr="00B50B3D" w14:paraId="105D1014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03A4F3B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A255AB6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615E5AA" w14:textId="207C28F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5.0 (173.1 to 176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11873AB" w14:textId="563C152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6.7 (133.0 to 140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21A107C" w14:textId="5A050E7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7.7 (153.7 to 161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CF722B6" w14:textId="0F0941D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4.0 (169.8 to 178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FFB9845" w14:textId="712F1DE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1.2 (186.8 to 195.6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20D3953" w14:textId="379A45F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5.6 (210.9 to 220.3)</w:t>
            </w:r>
          </w:p>
        </w:tc>
      </w:tr>
      <w:tr w:rsidR="00F63EAC" w:rsidRPr="00B50B3D" w14:paraId="1AB26393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5D3E8A75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4352976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28614CA" w14:textId="347AC6B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8.2 (186.3 to 190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CD87E31" w14:textId="6525ED8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8.7 (144.9 to 152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86E24D3" w14:textId="7B1599A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0.9 (166.8 to 175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487726A" w14:textId="06B5489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7.1 (182.7 to 191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3D3C73" w14:textId="73AE419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4.1 (199.6 to 208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744EFDB" w14:textId="7F16FFF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30.4 (225.6 to 235.2)</w:t>
            </w:r>
          </w:p>
        </w:tc>
      </w:tr>
      <w:tr w:rsidR="00F63EAC" w:rsidRPr="00B50B3D" w14:paraId="7DD4AA48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48A2CF06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28ED041B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7C33B01" w14:textId="3065A27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7.6 (175.7 to 179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7BB5BE0" w14:textId="4617321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0.0 (136.2 to 143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9C050EE" w14:textId="02EA257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7.5 (163.4 to 171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ED88EA" w14:textId="6BAB9F5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5.9 (171.7 to 180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0AA334E" w14:textId="320CC26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5.9 (191.5 to 200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C7EF6F4" w14:textId="2E8A7BE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8.6 (204.0 to 213.2)</w:t>
            </w:r>
          </w:p>
        </w:tc>
      </w:tr>
      <w:tr w:rsidR="00F63EAC" w:rsidRPr="00B50B3D" w14:paraId="2AA30A12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  <w:hideMark/>
          </w:tcPr>
          <w:p w14:paraId="62957C79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BD51297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836DC28" w14:textId="11C107C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1.1 (129.5 to 132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BA8D84D" w14:textId="3553CDC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8.2 (104.9 to 11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77EDFC9" w14:textId="6B0A5AD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27.0 (123.5 to 130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95BE561" w14:textId="074C5E4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2.0 (128.4 to 135.7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57B9F64" w14:textId="17CA624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1.9 (138.1 to 145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29EA169" w14:textId="4A28068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6.3 (142.5 to 150.2)</w:t>
            </w:r>
          </w:p>
        </w:tc>
      </w:tr>
      <w:tr w:rsidR="00CE5551" w:rsidRPr="00B50B3D" w14:paraId="54F87D5A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0E9C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B47B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C3264" w14:textId="7C8EEAE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9.9 (98.5 to 101.3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61585" w14:textId="11D7019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5.7 (82.8 to 88.6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47E6F" w14:textId="00654EA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7.6 (94.5 to 100.7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3508D" w14:textId="49884BF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0.6 (97.4 to 103.7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5FE1A" w14:textId="0CD72C0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9.4 (106.1 to 112.7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1ECDC" w14:textId="35C0127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6.2 (102.9 to 109.5)</w:t>
            </w:r>
          </w:p>
        </w:tc>
      </w:tr>
      <w:tr w:rsidR="00CE5551" w:rsidRPr="00B50B3D" w14:paraId="339EC49F" w14:textId="77777777" w:rsidTr="00F63EAC">
        <w:trPr>
          <w:trHeight w:val="340"/>
          <w:jc w:val="center"/>
        </w:trPr>
        <w:tc>
          <w:tcPr>
            <w:tcW w:w="4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146E5C" w14:textId="2778A7EC" w:rsidR="003C2C97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Postoperative 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 xml:space="preserve">complication </w:t>
            </w:r>
          </w:p>
          <w:p w14:paraId="4AE53BEC" w14:textId="41C83134" w:rsidR="00ED025E" w:rsidRPr="00B50B3D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38BC0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914216" w14:textId="2490E22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.3 (14.7 to 15.9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A12A05" w14:textId="6540CF3A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.4 (10.3 to 12.5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D5EE77" w14:textId="025AD4D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4 (12.1 to 14.6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2A0D64" w14:textId="71A3FDBD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.9 (13.6 to 16.2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09E14" w14:textId="3B4A405C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8 (15.5 to 18.2)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CD3CB5" w14:textId="2A93EE34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.1 (18.6 to 21.6)</w:t>
            </w:r>
          </w:p>
        </w:tc>
      </w:tr>
      <w:tr w:rsidR="00CE5551" w:rsidRPr="00B50B3D" w14:paraId="5D55ADB6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9CB92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388A3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DC4EF" w14:textId="0826002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.7 (17.1 to 18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8D7FF" w14:textId="34DFD78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.0 (12.8 to 15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31CF0" w14:textId="0A5BC18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9 (12.7 to 15.1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A1215" w14:textId="7D1BA14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.6 (17.1 to 20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482DF" w14:textId="2806B66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.1 (18.6 to 21.6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D9DA6" w14:textId="248F405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.0 (20.4 to 23.5)</w:t>
            </w:r>
          </w:p>
        </w:tc>
      </w:tr>
      <w:tr w:rsidR="00CE5551" w:rsidRPr="00B50B3D" w14:paraId="18A525C7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6191A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DC933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C5956" w14:textId="26A41DA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.5 (20.8 to 22.1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BE75F" w14:textId="0113480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.8 (16.4 to 19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80B04" w14:textId="5BBFB1C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.0 (17.6 to 20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B7AAF" w14:textId="6414DD3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.3 (19.8 to 22.9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E6A70" w14:textId="0F7760D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.8 (21.2 to 24.3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5FC84" w14:textId="71CA29F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6.4 (24.7 to 28.0)</w:t>
            </w:r>
          </w:p>
        </w:tc>
      </w:tr>
      <w:tr w:rsidR="00CE5551" w:rsidRPr="00B50B3D" w14:paraId="5010C1ED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70442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B1DF6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932DF" w14:textId="73B89BC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6.8 (26.1 to 27.6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159F3" w14:textId="0C3C2FC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.1 (20.6 to 23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476F2" w14:textId="7C01B81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.6 (23.0 to 26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4208A" w14:textId="6900192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6 (25.9 to 29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14D49" w14:textId="43D2D6D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9 (26.2 to 29.6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ECCBA" w14:textId="0A89143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8 (30.0 to 33.7)</w:t>
            </w:r>
          </w:p>
        </w:tc>
      </w:tr>
      <w:tr w:rsidR="00CE5551" w:rsidRPr="00B50B3D" w14:paraId="75143556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C9071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E15BE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4F9F0" w14:textId="47D8F2C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.1 (31.2 to 32.9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50C7B" w14:textId="68E64E4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6.8 (25.1 to 28.4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CAF8A" w14:textId="6655C40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.1 (28.3 to 31.9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70757" w14:textId="034EDA6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.4 (30.5 to 34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17603" w14:textId="031E47D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9 (32.0 to 35.8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93007" w14:textId="3BB5C39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7.2 (35.2 to 39.2)</w:t>
            </w:r>
          </w:p>
        </w:tc>
      </w:tr>
      <w:tr w:rsidR="00CE5551" w:rsidRPr="00B50B3D" w14:paraId="437921CB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F184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4501D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231F8" w14:textId="471D5E3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.9 (24.2 to 25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3AADF" w14:textId="4CB3C7B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.5 (19.1 to 22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EF432" w14:textId="28023EC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.1 (22.5 to 25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AEB12" w14:textId="792F3D1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5.3 (23.7 to 26.9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8E144" w14:textId="2446C12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5.9 (24.3 to 27.5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6AB5F" w14:textId="496C679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9 (27.2 to 30.6)</w:t>
            </w:r>
          </w:p>
        </w:tc>
      </w:tr>
      <w:tr w:rsidR="00CE5551" w:rsidRPr="00B50B3D" w14:paraId="48E01AB3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2512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EED13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9D170" w14:textId="5ECF83D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.2 (29.5 to 31.0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47FF2" w14:textId="5A02BE5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0 (25.4 to 28.6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D1A9E" w14:textId="364C7ED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5 (26.8 to 30.2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2DF9E" w14:textId="2FAA241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0.8 (29.0 to 32.5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96290" w14:textId="2D3866F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9 (30.2 to 33.7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70C4F" w14:textId="67D30A4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0 (31.2 to 34.8)</w:t>
            </w:r>
          </w:p>
        </w:tc>
      </w:tr>
      <w:tr w:rsidR="00CE5551" w:rsidRPr="00B50B3D" w14:paraId="38109CD2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D235C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2748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E809F" w14:textId="263E9CB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9 (31.1 to 32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9122D" w14:textId="4B0DE3A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6 (26.0 to 29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B2DF3" w14:textId="6EE4589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0 (29.2 to 32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EA8CF" w14:textId="49274C2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3 (31.5 to 35.1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EC565" w14:textId="03A26AE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4.1 (32.3 to 36.0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7965F" w14:textId="08EB48B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7 (31.9 to 35.5)</w:t>
            </w:r>
          </w:p>
        </w:tc>
      </w:tr>
      <w:tr w:rsidR="00CE5551" w:rsidRPr="00B50B3D" w14:paraId="5DD8F6A6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CE3C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A372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3D86B" w14:textId="4550EAB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6 (26.8 to 28.3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2729D" w14:textId="4C4A748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.8 (23.3 to 26.4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C088" w14:textId="5F665D4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4 (26.7 to 30.1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E16E5" w14:textId="75144F2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.9 (28.2 to 31.6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121D6" w14:textId="272D11B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7 (27.0 to 30.4)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BF5FE" w14:textId="070C5F4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6.0 (24.4 to 27.6)</w:t>
            </w:r>
          </w:p>
        </w:tc>
      </w:tr>
      <w:tr w:rsidR="00CE5551" w:rsidRPr="00B50B3D" w14:paraId="249D83C1" w14:textId="77777777" w:rsidTr="00F63EAC">
        <w:trPr>
          <w:trHeight w:val="340"/>
          <w:jc w:val="center"/>
        </w:trPr>
        <w:tc>
          <w:tcPr>
            <w:tcW w:w="4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B355D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B22AC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2E2449" w14:textId="00B03EE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.2 (16.6 to 17.8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2CB7A" w14:textId="0469CD0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5 (15.2 to 17.7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B4E1AF" w14:textId="69EC613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8 (15.5 to 18.0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42D2AA" w14:textId="2C5A32C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.0 (16.7 to 19.3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98804C" w14:textId="1B5A2AC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.7 (17.3 to 20.1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EDAD2" w14:textId="6D27AFC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0 (14.8 to 17.3)</w:t>
            </w:r>
          </w:p>
        </w:tc>
      </w:tr>
      <w:tr w:rsidR="00CE5551" w:rsidRPr="00B50B3D" w14:paraId="765CECC5" w14:textId="77777777" w:rsidTr="00F63EAC">
        <w:trPr>
          <w:trHeight w:val="340"/>
          <w:jc w:val="center"/>
        </w:trPr>
        <w:tc>
          <w:tcPr>
            <w:tcW w:w="4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4DA5E" w14:textId="77777777" w:rsidR="003C2C97" w:rsidRDefault="00BE5497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Mortality </w:t>
            </w:r>
          </w:p>
          <w:p w14:paraId="4EF7D05E" w14:textId="0327FBD5" w:rsidR="00ED025E" w:rsidRPr="0093296F" w:rsidRDefault="00BE5497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sz w:val="18"/>
                <w:szCs w:val="18"/>
              </w:rPr>
            </w:pPr>
            <w:r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30073A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-2010</w:t>
            </w:r>
          </w:p>
        </w:tc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923FD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1 to 1.3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A914F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5 (1.4 to 1.7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96488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9 to 1.2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96C7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1.0 to 1.3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2C9A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1.0 to 1.3)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AEDCE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1 to 1.4)</w:t>
            </w:r>
          </w:p>
        </w:tc>
      </w:tr>
      <w:tr w:rsidR="00CE5551" w:rsidRPr="00B50B3D" w14:paraId="6A8B80F6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65F42884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33FF8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-2015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9FC2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9 to 1.0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CAABE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0 to 1.3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3160A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8 to 1.0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55FF8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8 to 1.1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8802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9 to 1.1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98A1F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8 to 1.0)</w:t>
            </w:r>
          </w:p>
        </w:tc>
      </w:tr>
      <w:tr w:rsidR="00CE5551" w:rsidRPr="00B50B3D" w14:paraId="059E75DB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04DF4898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09FED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3FD2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3 (1.1 to 1.5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266A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4 (1.0 to 1.8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9E19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5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F9F5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4 (1.0 to 1.8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1A04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5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DC5E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5 (1.1 to 1.9)</w:t>
            </w:r>
          </w:p>
        </w:tc>
      </w:tr>
      <w:tr w:rsidR="00F63EAC" w:rsidRPr="00B50B3D" w14:paraId="5E0D96F8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2B1C0FDA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6E98E7FF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B091E9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3 (1.2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7E86C5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0 (1.6 to 2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A91107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3 (0.9 to 1.6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A3143F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F08AD3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6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AEB404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6)</w:t>
            </w:r>
          </w:p>
        </w:tc>
      </w:tr>
      <w:tr w:rsidR="00F63EAC" w:rsidRPr="00B50B3D" w14:paraId="0636DD44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4A658455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33927B5C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593410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0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D3283C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5 (1.1 to 1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5F577A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4FB204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11ED8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8 to 1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7D2348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4)</w:t>
            </w:r>
          </w:p>
        </w:tc>
      </w:tr>
      <w:tr w:rsidR="00F63EAC" w:rsidRPr="00B50B3D" w14:paraId="3311D05B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01D33D98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1FEE931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E8C920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1.0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1CBC0E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0B4695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43AC98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E5261D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97F489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3 (0.9 to 1.6)</w:t>
            </w:r>
          </w:p>
        </w:tc>
      </w:tr>
      <w:tr w:rsidR="00F63EAC" w:rsidRPr="00B50B3D" w14:paraId="11AB27AC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4D730FAB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522D0071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376C96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0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F19C39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5 (1.2 to 1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A71812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F73797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C07F06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79F346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</w:tr>
      <w:tr w:rsidR="00F63EAC" w:rsidRPr="00B50B3D" w14:paraId="4B35A913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6E1D9E70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1542E4B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580B39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1.0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7742A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6 (1.2 to 1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B4439D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6 to 1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6B243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5A0C6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8 to 1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999C55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</w:tr>
      <w:tr w:rsidR="00F63EAC" w:rsidRPr="00B50B3D" w14:paraId="39CBDA8E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64A41664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5FBE807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C01050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9 to 1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E2A7EA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F49FE2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4A8C39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964370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49F996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2)</w:t>
            </w:r>
          </w:p>
        </w:tc>
      </w:tr>
      <w:tr w:rsidR="00F63EAC" w:rsidRPr="00B50B3D" w14:paraId="6BDEECE4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5C8C5BE4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FAE1FA9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601441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9 to 1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99E6BA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D94566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6 to 1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EC2C55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198F6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C9FDC9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4)</w:t>
            </w:r>
          </w:p>
        </w:tc>
      </w:tr>
      <w:tr w:rsidR="00F63EAC" w:rsidRPr="00B50B3D" w14:paraId="21A15DFA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6232C4B6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50B16AE2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15E481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8 to 1.1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900EBC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2 (0.9 to 1.5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62256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3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742DBA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6 to 1.2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AF0943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A71FA7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6 to 1.1)</w:t>
            </w:r>
          </w:p>
        </w:tc>
      </w:tr>
      <w:tr w:rsidR="00F63EAC" w:rsidRPr="00B50B3D" w14:paraId="43C1F77F" w14:textId="77777777" w:rsidTr="00F63EAC">
        <w:trPr>
          <w:trHeight w:val="340"/>
          <w:jc w:val="center"/>
        </w:trPr>
        <w:tc>
          <w:tcPr>
            <w:tcW w:w="436" w:type="pct"/>
            <w:vMerge/>
            <w:shd w:val="clear" w:color="auto" w:fill="auto"/>
            <w:noWrap/>
            <w:vAlign w:val="center"/>
          </w:tcPr>
          <w:p w14:paraId="469EF7A4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5B8F34C7" w14:textId="77777777" w:rsidR="00ED025E" w:rsidRPr="00B50B3D" w:rsidRDefault="00ED025E" w:rsidP="008C005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FE8AD3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7 to 0.9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C4987D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8 to 1.4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ED4F2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5 to 1.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A022AF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5 to 1.0)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3613A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6 to 1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59BC42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0)</w:t>
            </w:r>
          </w:p>
        </w:tc>
      </w:tr>
    </w:tbl>
    <w:p w14:paraId="172D25DE" w14:textId="355910C8" w:rsidR="00C12A6A" w:rsidRPr="00AC241E" w:rsidRDefault="00C12A6A" w:rsidP="00AC241E">
      <w:pPr>
        <w:widowControl/>
        <w:wordWrap/>
        <w:autoSpaceDE/>
        <w:autoSpaceDN/>
        <w:spacing w:after="0" w:line="360" w:lineRule="auto"/>
        <w:rPr>
          <w:rFonts w:ascii="Helvetica" w:eastAsia="굴림" w:hAnsi="Helvetica" w:cs="Arial"/>
          <w:color w:val="000000"/>
          <w:kern w:val="0"/>
          <w:szCs w:val="20"/>
        </w:rPr>
      </w:pPr>
      <w:proofErr w:type="spellStart"/>
      <w:proofErr w:type="gramStart"/>
      <w:r w:rsidRPr="001D4DCD">
        <w:rPr>
          <w:rFonts w:ascii="Helvetica" w:hAnsi="Helvetica" w:cs="Helvetica"/>
          <w:vertAlign w:val="superscript"/>
        </w:rPr>
        <w:t>a</w:t>
      </w:r>
      <w:proofErr w:type="spellEnd"/>
      <w:proofErr w:type="gramEnd"/>
      <w:r w:rsidR="00AC241E">
        <w:rPr>
          <w:rFonts w:ascii="Helvetica" w:hAnsi="Helvetica" w:cs="Helvetica"/>
          <w:vertAlign w:val="superscript"/>
        </w:rPr>
        <w:t xml:space="preserve"> </w:t>
      </w:r>
      <w:r w:rsidRPr="00AC241E">
        <w:rPr>
          <w:rFonts w:ascii="Helvetica" w:eastAsia="굴림" w:hAnsi="Helvetica" w:cs="Arial"/>
          <w:color w:val="000000"/>
          <w:kern w:val="0"/>
          <w:szCs w:val="20"/>
        </w:rPr>
        <w:t>Age-standardized rates per 100000 were presented with 95% confidence intervals.</w:t>
      </w:r>
    </w:p>
    <w:p w14:paraId="1039480B" w14:textId="5E3A691C" w:rsidR="00ED025E" w:rsidRDefault="00ED025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1F9857C" w14:textId="5C83142B" w:rsidR="00ED025E" w:rsidRPr="00B50B3D" w:rsidRDefault="00ED025E" w:rsidP="00ED025E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Times New Roman"/>
          <w:sz w:val="22"/>
          <w:szCs w:val="20"/>
        </w:rPr>
      </w:pPr>
      <w:r w:rsidRPr="00B50B3D">
        <w:rPr>
          <w:rFonts w:ascii="Helvetica" w:hAnsi="Helvetica" w:cs="Times New Roman"/>
          <w:b/>
          <w:sz w:val="22"/>
          <w:szCs w:val="20"/>
        </w:rPr>
        <w:lastRenderedPageBreak/>
        <w:t>Table</w:t>
      </w:r>
      <w:r w:rsidR="00B50B3D">
        <w:rPr>
          <w:rFonts w:ascii="Helvetica" w:hAnsi="Helvetica" w:cs="Times New Roman"/>
          <w:b/>
          <w:sz w:val="22"/>
          <w:szCs w:val="20"/>
        </w:rPr>
        <w:t xml:space="preserve"> </w:t>
      </w:r>
      <w:r w:rsidR="007572D7">
        <w:rPr>
          <w:rFonts w:ascii="Helvetica" w:hAnsi="Helvetica" w:cs="Times New Roman"/>
          <w:b/>
          <w:sz w:val="22"/>
          <w:szCs w:val="20"/>
        </w:rPr>
        <w:t>S5</w:t>
      </w:r>
      <w:r w:rsidRPr="00B50B3D">
        <w:rPr>
          <w:rFonts w:ascii="Helvetica" w:hAnsi="Helvetica" w:cs="Times New Roman"/>
          <w:b/>
          <w:sz w:val="22"/>
          <w:szCs w:val="20"/>
        </w:rPr>
        <w:t>.</w:t>
      </w:r>
      <w:r w:rsidRPr="00B50B3D">
        <w:rPr>
          <w:rFonts w:ascii="Helvetica" w:hAnsi="Helvetica" w:cs="Times New Roman"/>
          <w:sz w:val="22"/>
          <w:szCs w:val="20"/>
        </w:rPr>
        <w:t xml:space="preserve"> </w:t>
      </w:r>
      <w:r w:rsidRPr="00D563B1">
        <w:rPr>
          <w:rFonts w:ascii="Helvetica" w:hAnsi="Helvetica" w:cs="Times New Roman"/>
          <w:sz w:val="22"/>
          <w:szCs w:val="20"/>
        </w:rPr>
        <w:t>Age-standardized screening prevalence, incidence rate, postoperative complication rate, and mortality rate of thyroid cancer according to income quintiles</w:t>
      </w:r>
      <w:r>
        <w:rPr>
          <w:rFonts w:ascii="Helvetica" w:hAnsi="Helvetica" w:cs="Times New Roman"/>
          <w:sz w:val="22"/>
          <w:szCs w:val="20"/>
        </w:rPr>
        <w:t xml:space="preserve"> in men</w:t>
      </w:r>
      <w:r w:rsidRPr="00D563B1">
        <w:rPr>
          <w:rFonts w:ascii="Helvetica" w:hAnsi="Helvetica" w:cs="Times New Roman"/>
          <w:sz w:val="22"/>
          <w:szCs w:val="20"/>
        </w:rPr>
        <w:t>, Korea, 2006-2015</w:t>
      </w:r>
    </w:p>
    <w:tbl>
      <w:tblPr>
        <w:tblW w:w="4984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278"/>
        <w:gridCol w:w="2065"/>
        <w:gridCol w:w="1981"/>
        <w:gridCol w:w="1981"/>
        <w:gridCol w:w="1981"/>
        <w:gridCol w:w="1981"/>
        <w:gridCol w:w="1981"/>
      </w:tblGrid>
      <w:tr w:rsidR="00ED025E" w:rsidRPr="00B50B3D" w14:paraId="11D120E3" w14:textId="77777777" w:rsidTr="005060F7">
        <w:trPr>
          <w:trHeight w:val="57"/>
          <w:jc w:val="center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82D278" w14:textId="3F5FBD36" w:rsidR="00ED025E" w:rsidRPr="00C37D71" w:rsidRDefault="00BE5497" w:rsidP="00B06F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</w:rPr>
            </w:pPr>
            <w:proofErr w:type="spellStart"/>
            <w:r w:rsidRPr="00C37D71">
              <w:rPr>
                <w:rFonts w:ascii="Helvetica" w:eastAsiaTheme="minorHAnsi" w:hAnsi="Helvetica" w:cs="Helvetica" w:hint="eastAsia"/>
                <w:b/>
                <w:kern w:val="0"/>
                <w:sz w:val="18"/>
                <w:szCs w:val="18"/>
              </w:rPr>
              <w:t>Ra</w:t>
            </w:r>
            <w:r w:rsidRPr="00C37D71"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</w:rPr>
              <w:t>te</w:t>
            </w:r>
            <w:r w:rsidR="00B06FC6" w:rsidRPr="00C37D71">
              <w:rPr>
                <w:rFonts w:ascii="Helvetica" w:eastAsiaTheme="minorHAnsi" w:hAnsi="Helvetica" w:cs="Helvetica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40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1D11911" w14:textId="77777777" w:rsidR="00ED025E" w:rsidRPr="00C37D71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11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BB61FD" w14:textId="77777777" w:rsidR="00ED025E" w:rsidRPr="00C37D71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8AB0553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1</w:t>
            </w:r>
          </w:p>
          <w:p w14:paraId="43F80689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(lowest)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1F9741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2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FFA5827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3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214AB35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4</w:t>
            </w:r>
          </w:p>
        </w:tc>
        <w:tc>
          <w:tcPr>
            <w:tcW w:w="68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F8DE55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ncome Q5</w:t>
            </w:r>
          </w:p>
          <w:p w14:paraId="1F7620B2" w14:textId="77777777" w:rsidR="00ED025E" w:rsidRPr="00C37D71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71">
              <w:rPr>
                <w:rFonts w:ascii="Helvetica" w:eastAsiaTheme="minorHAnsi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(highest)</w:t>
            </w:r>
          </w:p>
        </w:tc>
      </w:tr>
      <w:tr w:rsidR="00ED025E" w:rsidRPr="00B50B3D" w14:paraId="3F7E74B9" w14:textId="77777777" w:rsidTr="005060F7">
        <w:trPr>
          <w:trHeight w:val="510"/>
          <w:jc w:val="center"/>
        </w:trPr>
        <w:tc>
          <w:tcPr>
            <w:tcW w:w="439" w:type="pct"/>
            <w:vMerge w:val="restar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75E3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Screening</w:t>
            </w:r>
          </w:p>
          <w:p w14:paraId="664F44E9" w14:textId="1F419A20" w:rsidR="00ED025E" w:rsidRPr="00B50B3D" w:rsidRDefault="00ED025E" w:rsidP="00BE5497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440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138C5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08-</w:t>
            </w:r>
          </w:p>
          <w:p w14:paraId="2AFBBC7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0</w:t>
            </w:r>
          </w:p>
        </w:tc>
        <w:tc>
          <w:tcPr>
            <w:tcW w:w="711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794F4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9520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9330.2 to 9711.7)</w:t>
            </w: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E27BC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6203.5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5809.1 to 6597.9)</w:t>
            </w: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B280B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7286.6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6894.7 to 7678.5)</w:t>
            </w: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00D20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8294.1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7897.5 to 8690.6)</w:t>
            </w: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85755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0048.2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9629.4 to 10467.0)</w:t>
            </w:r>
          </w:p>
        </w:tc>
        <w:tc>
          <w:tcPr>
            <w:tcW w:w="682" w:type="pct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F4341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4431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3943.0 to 14919.8)</w:t>
            </w:r>
          </w:p>
        </w:tc>
      </w:tr>
      <w:tr w:rsidR="00ED025E" w:rsidRPr="00B50B3D" w14:paraId="7087D657" w14:textId="77777777" w:rsidTr="005060F7">
        <w:trPr>
          <w:trHeight w:val="51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0C37B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68439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0-</w:t>
            </w:r>
          </w:p>
          <w:p w14:paraId="34F4CB2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2307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2827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2607.4 to 13047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B3AB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7308.4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6886.6 to 7730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F99D9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9429.5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8995.3 to 9863.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1F420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1455.8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0981.1 to 11930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606B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4276.3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3780.4 to 14772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BE54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9256.0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8701.4 to 19810.6)</w:t>
            </w:r>
          </w:p>
        </w:tc>
      </w:tr>
      <w:tr w:rsidR="00ED025E" w:rsidRPr="00B50B3D" w14:paraId="758BF689" w14:textId="77777777" w:rsidTr="005060F7">
        <w:trPr>
          <w:trHeight w:val="510"/>
          <w:jc w:val="center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9F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F7E1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2-</w:t>
            </w:r>
          </w:p>
          <w:p w14:paraId="64C6403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mid 201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AF08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3652.6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3427.5 to 13877.7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A1D6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7710.8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7274.3 to 8147.2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687E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0150.6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9686.7 to 10614.5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97FF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2326.7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1847.1 to 12806.3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E092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14625.9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4131.4 to 15120.5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21DB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ind w:leftChars="-70" w:left="-140" w:firstLineChars="3" w:firstLine="5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t>20487.2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7"/>
              </w:rPr>
              <w:br/>
              <w:t>(19911.3 to 21063.1)</w:t>
            </w:r>
          </w:p>
        </w:tc>
      </w:tr>
      <w:tr w:rsidR="00ED025E" w:rsidRPr="00B50B3D" w14:paraId="62F1FAD8" w14:textId="77777777" w:rsidTr="005060F7">
        <w:trPr>
          <w:trHeight w:val="340"/>
          <w:jc w:val="center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ABB3" w14:textId="77777777" w:rsidR="003C2C97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Incidence </w:t>
            </w:r>
          </w:p>
          <w:p w14:paraId="16C7776B" w14:textId="3D875EA5" w:rsidR="00ED025E" w:rsidRPr="00B50B3D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D00D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6F295" w14:textId="1D55F53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9 (13.3 to 14.5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4FEF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.8 (7.7 to 9.8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541F7" w14:textId="05AC100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.7 (8.7 to 10.8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04F1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.6 (10.4 to 12.8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7CFB8" w14:textId="34EF8B0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0 (14.7 to 17.4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8AAE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3.4 (21.8 to 25.1)</w:t>
            </w:r>
          </w:p>
        </w:tc>
      </w:tr>
      <w:tr w:rsidR="00ED025E" w:rsidRPr="00B50B3D" w14:paraId="2813DE0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78312BD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16D107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01C4712" w14:textId="64B44A2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8.1 (17.4 to 18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7DF41B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0.5 (9.4 to 11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AE93B49" w14:textId="738D9B1F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0 (11.7 to 14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0943AB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4.3 (13.0 to 15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19D0DC5" w14:textId="1A84F61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.6 (20.0 to 23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125F42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2 (29.3 to 33.1)</w:t>
            </w:r>
          </w:p>
        </w:tc>
      </w:tr>
      <w:tr w:rsidR="00ED025E" w:rsidRPr="00B50B3D" w14:paraId="5749A488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1D3A56F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22678A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8EEEAED" w14:textId="79E2882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3.6 (22.9 to 24.4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0B7893A" w14:textId="028D52C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4 (12.1 to 14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C1824C1" w14:textId="02AD484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.4 (14.1 to 16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546B9CF" w14:textId="4CBA972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.2 (18.7 to 21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5531A4B" w14:textId="2D46597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.2 (27.4 to 3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0249A8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1 (38.0 to 42.2)</w:t>
            </w:r>
          </w:p>
        </w:tc>
      </w:tr>
      <w:tr w:rsidR="00ED025E" w:rsidRPr="00B50B3D" w14:paraId="2D2C40A9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3F39CDA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794184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77418A2" w14:textId="7EE3A87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5 (27.7 to 29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BE1EB93" w14:textId="7EC29C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3.5 (12.3 to 14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5172F75" w14:textId="0AF98D2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7.7 (16.3 to 19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584792A" w14:textId="22A7BCE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3.7 (22.1 to 25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6291C0C" w14:textId="180686D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5.3 (33.4 to 37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225BF6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2.5 (50.1 to 54.8)</w:t>
            </w:r>
          </w:p>
        </w:tc>
      </w:tr>
      <w:tr w:rsidR="00ED025E" w:rsidRPr="00B50B3D" w14:paraId="00F98C04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15B96B7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55B6B9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F3AAF9C" w14:textId="4D6FC44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1 (32.3 to 34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96FB8E8" w14:textId="53CA311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6.9 (15.6 to 18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E156FD4" w14:textId="0EC9E98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.0 (20.5 to 23.5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76FDFCC" w14:textId="7311371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5 (26.7 to 30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9E96F65" w14:textId="767B2CA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1.1 (39.0 to 43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B63712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7.1 (54.7 to 59.6)</w:t>
            </w:r>
          </w:p>
        </w:tc>
      </w:tr>
      <w:tr w:rsidR="00ED025E" w:rsidRPr="00B50B3D" w14:paraId="1D2E3A44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007D1F9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B30B44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681BCE7" w14:textId="6E6D88B1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7.0 (36.1 to 37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A38F415" w14:textId="7B21CFC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.8 (18.4 to 21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5F8C7BC" w14:textId="5B2D11A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5.2 (23.6 to 26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41345AC" w14:textId="6B0A55EE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4.3 (32.4 to 36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264B12D" w14:textId="068F82C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7.4 (45.2 to 49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BEDCF1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8.3 (55.9 to 60.7)</w:t>
            </w:r>
          </w:p>
        </w:tc>
      </w:tr>
      <w:tr w:rsidR="00ED025E" w:rsidRPr="00B50B3D" w14:paraId="531198B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117E00D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9F2420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DDB8977" w14:textId="4A97B9D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2.1 (41.2 to 43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A35774A" w14:textId="39C07E5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1.4 (19.9 to 22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02E42A6" w14:textId="28BC7DCB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9.5 (27.8 to 31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9BFC261" w14:textId="62329D93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0 (38.0 to 42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C90E89F" w14:textId="4AD3FF8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2.9 (50.6 to 55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E38C60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6.6 (64.0 to 69.2)</w:t>
            </w:r>
          </w:p>
        </w:tc>
      </w:tr>
      <w:tr w:rsidR="00ED025E" w:rsidRPr="00B50B3D" w14:paraId="05155845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651D6C3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4CD66D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EF901D" w14:textId="41FE797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4.0 (43.0 to 44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F7876FC" w14:textId="5A86B680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2.5 (21.0 to 24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B798233" w14:textId="7D14386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8.9 (27.1 to 30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F84EB04" w14:textId="0BC46A1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0.8 (38.8 to 42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938E879" w14:textId="092791E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6.5 (54.2 to 58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73B32B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1.1 (68.5 to 73.8)</w:t>
            </w:r>
          </w:p>
        </w:tc>
      </w:tr>
      <w:tr w:rsidR="00ED025E" w:rsidRPr="00B50B3D" w14:paraId="514536D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  <w:hideMark/>
          </w:tcPr>
          <w:p w14:paraId="1EE814F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879805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83DEC1C" w14:textId="4E15540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2.9 (32.1 to 33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A97F231" w14:textId="2345C68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.4 (18.0 to 2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233441A" w14:textId="46DEA43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4.2 (22.6 to 25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3C86E7C" w14:textId="664E3355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1.6 (29.8 to 33.3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B439177" w14:textId="611438EA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1.0 (38.9 to 43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A307D5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8.4 (46.2 to 50.6)</w:t>
            </w:r>
          </w:p>
        </w:tc>
      </w:tr>
      <w:tr w:rsidR="00ED025E" w:rsidRPr="00B50B3D" w14:paraId="1E5A95B5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A85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49BE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C8F6E" w14:textId="5FD85E9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7.4 (26.7 to 28.2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74B80" w14:textId="0AB0E0A8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5.7 (14.5 to 17.0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8447D" w14:textId="3EA749CC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9.8 (18.4 to 21.2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86B32" w14:textId="32C6FCDD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6.9 (25.3 to 28.6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51357" w14:textId="16DF7764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3.7 (31.9 to 35.6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3B097" w14:textId="15F3E749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1.0 (39.0 to 43.1)</w:t>
            </w:r>
          </w:p>
        </w:tc>
      </w:tr>
      <w:tr w:rsidR="00ED025E" w:rsidRPr="00B50B3D" w14:paraId="43AD61D8" w14:textId="77777777" w:rsidTr="005060F7">
        <w:trPr>
          <w:trHeight w:val="340"/>
          <w:jc w:val="center"/>
        </w:trPr>
        <w:tc>
          <w:tcPr>
            <w:tcW w:w="43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70EF04" w14:textId="069B89EB" w:rsidR="003C2C97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Postoperative </w:t>
            </w: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br/>
              <w:t xml:space="preserve">complication </w:t>
            </w:r>
          </w:p>
          <w:p w14:paraId="424A09BE" w14:textId="3BF948F7" w:rsidR="00ED025E" w:rsidRPr="00B50B3D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649F5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423E0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5 (2.2 to 2.7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524F75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6 (1.2 to 2.1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F2F32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0 (1.5 to 2.5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825605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9 (1.4 to 2.4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2AFB3F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9 (2.3 to 3.5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F57C45" w14:textId="77777777" w:rsidR="00ED025E" w:rsidRPr="00B50B3D" w:rsidRDefault="00ED025E" w:rsidP="00B50B3D">
            <w:pPr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0 (3.3 to 4.7)</w:t>
            </w:r>
          </w:p>
        </w:tc>
      </w:tr>
      <w:tr w:rsidR="00ED025E" w:rsidRPr="00B50B3D" w14:paraId="1B8AC762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F823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932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3203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6 (2.4 to 2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8E0C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7 (1.3 to 2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3649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2 (1.7 to 2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6E73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1 (1.7 to 2.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04A0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3 (2.6 to 3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582E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8 (3.1 to 4.5)</w:t>
            </w:r>
          </w:p>
        </w:tc>
      </w:tr>
      <w:tr w:rsidR="00ED025E" w:rsidRPr="00B50B3D" w14:paraId="08F49B0D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FC5C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25E1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FB40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4 (3.1 to 3.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A421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2 (1.7 to 2.7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551A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1 (1.6 to 2.6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963F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2 (2.6 to 3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C792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1 (3.4 to 4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0D47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2 (4.5 to 6.0)</w:t>
            </w:r>
          </w:p>
        </w:tc>
      </w:tr>
      <w:tr w:rsidR="00ED025E" w:rsidRPr="00B50B3D" w14:paraId="592F9E2C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CFAD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F0D8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5BEB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0 (3.7 to 4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25CC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5 (2.0 to 3.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F1B0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8 (2.3 to 3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C033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2 (2.6 to 3.7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3B5E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1 (4.4 to 5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590C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5 (5.7 to 7.4)</w:t>
            </w:r>
          </w:p>
        </w:tc>
      </w:tr>
      <w:tr w:rsidR="00ED025E" w:rsidRPr="00B50B3D" w14:paraId="128B051E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3D83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9EAA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CD9F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8 (5.5 to 6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3DBB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6 (3.0 to 4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19BC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6 (3.9 to 5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05E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2 (4.4 to 5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54C9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6 (5.7 to 7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95F5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.2 (8.3 to 10.2)</w:t>
            </w:r>
          </w:p>
        </w:tc>
      </w:tr>
      <w:tr w:rsidR="00ED025E" w:rsidRPr="00B50B3D" w14:paraId="12D6B730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FFD1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CD66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A549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7 (4.4 to 5.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BBB2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7 (2.1 to 3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8D8D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5 (2.9 to 4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4413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2 (3.6 to 4.9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6DE5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3 (5.5 to 7.1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C265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6 (5.8 to 7.5)</w:t>
            </w:r>
          </w:p>
        </w:tc>
      </w:tr>
      <w:tr w:rsidR="00ED025E" w:rsidRPr="00B50B3D" w14:paraId="31F2753E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E640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08A1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D99C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6 (5.3 to 6.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1147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7 (3.1 to 4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B541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2 (3.5 to 4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643B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5 (4.7 to 6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1586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7 (5.9 to 7.5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9C18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.2 (7.3 to 9.1)</w:t>
            </w:r>
          </w:p>
        </w:tc>
      </w:tr>
      <w:tr w:rsidR="00ED025E" w:rsidRPr="00B50B3D" w14:paraId="1DA6A984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8A88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56D0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46B4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7.4 (7.0 to 7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546E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4 (3.7 to 5.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F101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1 (4.4 to 5.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A524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9 (6.0 to 7.7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224C2" w14:textId="48FC9896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9.2 (8.3 to 10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91991" w14:textId="1D768DC2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1.3 (10.2 to 12.4)</w:t>
            </w:r>
          </w:p>
        </w:tc>
      </w:tr>
      <w:tr w:rsidR="00ED025E" w:rsidRPr="00B50B3D" w14:paraId="5B17E405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1FEA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2198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9AB2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6.0 (5.7 to 6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8CF7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8 (3.2 to 4.4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BD43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5 (3.8 to 5.2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8D62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6 (4.8 to 6.3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BD15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.1 (7.2 to 9.0)</w:t>
            </w:r>
          </w:p>
        </w:tc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9A05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8.1 (7.2 to 9.0)</w:t>
            </w:r>
          </w:p>
        </w:tc>
      </w:tr>
      <w:tr w:rsidR="00ED025E" w:rsidRPr="00B50B3D" w14:paraId="32686ED1" w14:textId="77777777" w:rsidTr="005060F7">
        <w:trPr>
          <w:trHeight w:val="340"/>
          <w:jc w:val="center"/>
        </w:trPr>
        <w:tc>
          <w:tcPr>
            <w:tcW w:w="43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36E2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F6B6C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CF930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2 (3.9 to 4.5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47D14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.8 (2.3 to 3.4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35508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3.0 (2.5 to 3.6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E8DC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4.6 (3.9 to 5.3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70E8C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6 (4.9 to 6.3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9ECE9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5.1 (4.4 to 5.8)</w:t>
            </w:r>
          </w:p>
        </w:tc>
      </w:tr>
      <w:tr w:rsidR="00ED025E" w:rsidRPr="00B50B3D" w14:paraId="0F6C8AFB" w14:textId="77777777" w:rsidTr="005060F7">
        <w:trPr>
          <w:trHeight w:val="340"/>
          <w:jc w:val="center"/>
        </w:trPr>
        <w:tc>
          <w:tcPr>
            <w:tcW w:w="4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0B061B" w14:textId="77777777" w:rsidR="003C2C97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 xml:space="preserve">Mortality </w:t>
            </w:r>
          </w:p>
          <w:p w14:paraId="46AF9AAE" w14:textId="1B28672E" w:rsidR="00ED025E" w:rsidRPr="00B50B3D" w:rsidRDefault="00ED025E" w:rsidP="00BE54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CDD0A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-2010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CAE03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7 to 0.8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8DC1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6 to 1.0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EF97E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5 to 0.8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A41C7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6 to 0.9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E4D20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9430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</w:tr>
      <w:tr w:rsidR="00ED025E" w:rsidRPr="00B50B3D" w14:paraId="1B926451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521C7E3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223B27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-2015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40BB9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6 to 0.7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2C021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1178A6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8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4E36CC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5 to 0.7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98F650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5 to 0.7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2E62D4" w14:textId="77777777" w:rsidR="00ED025E" w:rsidRPr="00B50B3D" w:rsidRDefault="00ED025E" w:rsidP="00C37D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4 to 0.6)</w:t>
            </w:r>
          </w:p>
        </w:tc>
      </w:tr>
      <w:tr w:rsidR="00ED025E" w:rsidRPr="00B50B3D" w14:paraId="6DAD8C0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5A1F304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CA84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08F6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918C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5 to 1.3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8B8B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0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38C0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3 to 1.0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F442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1.0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5752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0)</w:t>
            </w:r>
          </w:p>
        </w:tc>
      </w:tr>
      <w:tr w:rsidR="00ED025E" w:rsidRPr="00B50B3D" w14:paraId="3892FA15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35E2B1D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54CDDE0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8CB603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7 to 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D38497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6 to 1.4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3667E4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4 to 1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E07E1F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4 to 1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F743E4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1 (0.6 to 1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985441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1.0)</w:t>
            </w:r>
          </w:p>
        </w:tc>
      </w:tr>
      <w:tr w:rsidR="00ED025E" w:rsidRPr="00B50B3D" w14:paraId="555F651A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7990C08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4137177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98D20C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630451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6 to 1.4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4D8786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F90AFF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9 (0.5 to 1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CBC2DF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A3D1BC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3 to 0.8)</w:t>
            </w:r>
          </w:p>
        </w:tc>
      </w:tr>
      <w:tr w:rsidR="00ED025E" w:rsidRPr="00B50B3D" w14:paraId="1662D082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7B67F0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F34B8B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49F17A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6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65B2CF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2D914F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D07012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0C42DC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3 to 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11DFC3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6 to 1.3)</w:t>
            </w:r>
          </w:p>
        </w:tc>
      </w:tr>
      <w:tr w:rsidR="00ED025E" w:rsidRPr="00B50B3D" w14:paraId="238654B0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67E5D9F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77E821F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F6CBC6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5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9849F0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2 to 0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FD485D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71F3D7A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2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486704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2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48D15B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2)</w:t>
            </w:r>
          </w:p>
        </w:tc>
      </w:tr>
      <w:tr w:rsidR="00ED025E" w:rsidRPr="00B50B3D" w14:paraId="65E94458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736BA38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036E3A3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6BCB36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03AC18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91EDC0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6 to 1.4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FEB50F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18E9901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690A3D0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9)</w:t>
            </w:r>
          </w:p>
        </w:tc>
      </w:tr>
      <w:tr w:rsidR="00ED025E" w:rsidRPr="00B50B3D" w14:paraId="1A8DA571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0EFBF6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488DDD28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56A171C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6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2053CE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1.0 (0.7 to 1.4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DFE387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CC82EA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6B384B3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FF6CFC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0.9)</w:t>
            </w:r>
          </w:p>
        </w:tc>
      </w:tr>
      <w:tr w:rsidR="00ED025E" w:rsidRPr="00B50B3D" w14:paraId="08B97237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710909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18858C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C1EB2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5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8665D55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A174186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1.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9397BA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8 (0.5 to 1.1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D48DA69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7 (0.4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EEF987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4 (0.2 to 0.7)</w:t>
            </w:r>
          </w:p>
        </w:tc>
      </w:tr>
      <w:tr w:rsidR="00ED025E" w:rsidRPr="00B50B3D" w14:paraId="1448F72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D5F5F0D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5ECE62F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EB7977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4 to 0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43B769E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8426DE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3 to 0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78017D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3 (0.2 to 0.5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81F0E17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2 to 0.7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A6C356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2 to 0.7)</w:t>
            </w:r>
          </w:p>
        </w:tc>
      </w:tr>
      <w:tr w:rsidR="00ED025E" w:rsidRPr="00B50B3D" w14:paraId="1E0B1DAD" w14:textId="77777777" w:rsidTr="005060F7">
        <w:trPr>
          <w:trHeight w:val="340"/>
          <w:jc w:val="center"/>
        </w:trPr>
        <w:tc>
          <w:tcPr>
            <w:tcW w:w="439" w:type="pct"/>
            <w:vMerge/>
            <w:shd w:val="clear" w:color="auto" w:fill="auto"/>
            <w:noWrap/>
            <w:vAlign w:val="center"/>
          </w:tcPr>
          <w:p w14:paraId="4E3F358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9F4DD52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1DB80D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4 to 0.6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CEB4B3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9B262C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3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B83B97F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5 (0.3 to 0.8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76FEAC4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6 (0.4 to 0.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B8E52CB" w14:textId="77777777" w:rsidR="00ED025E" w:rsidRPr="00B50B3D" w:rsidRDefault="00ED025E" w:rsidP="00B5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</w:pPr>
            <w:r w:rsidRPr="00B50B3D">
              <w:rPr>
                <w:rFonts w:ascii="Helvetica" w:eastAsiaTheme="minorHAnsi" w:hAnsi="Helvetica" w:cs="Helvetica"/>
                <w:color w:val="000000"/>
                <w:kern w:val="0"/>
                <w:sz w:val="18"/>
                <w:szCs w:val="18"/>
              </w:rPr>
              <w:t>0.4 (0.2 to 0.6)</w:t>
            </w:r>
          </w:p>
        </w:tc>
      </w:tr>
    </w:tbl>
    <w:p w14:paraId="01DF4519" w14:textId="3E7BFB00" w:rsidR="00F66252" w:rsidRPr="00AC241E" w:rsidRDefault="00C12A6A" w:rsidP="00AC241E">
      <w:pPr>
        <w:widowControl/>
        <w:wordWrap/>
        <w:autoSpaceDE/>
        <w:autoSpaceDN/>
        <w:spacing w:after="0" w:line="240" w:lineRule="auto"/>
        <w:rPr>
          <w:rFonts w:ascii="Helvetica" w:hAnsi="Helvetica" w:cs="Helvetica"/>
        </w:rPr>
      </w:pPr>
      <w:proofErr w:type="spellStart"/>
      <w:proofErr w:type="gramStart"/>
      <w:r w:rsidRPr="00AC241E">
        <w:rPr>
          <w:rFonts w:ascii="Helvetica" w:hAnsi="Helvetica" w:cs="Helvetica"/>
          <w:vertAlign w:val="superscript"/>
        </w:rPr>
        <w:t>a</w:t>
      </w:r>
      <w:proofErr w:type="spellEnd"/>
      <w:proofErr w:type="gramEnd"/>
      <w:r w:rsidR="00AC241E">
        <w:rPr>
          <w:rFonts w:ascii="Helvetica" w:hAnsi="Helvetica" w:cs="Helvetica"/>
          <w:vertAlign w:val="superscript"/>
        </w:rPr>
        <w:t xml:space="preserve"> </w:t>
      </w:r>
      <w:r w:rsidRPr="00AC241E">
        <w:rPr>
          <w:rFonts w:ascii="Helvetica" w:hAnsi="Helvetica" w:cs="Helvetica"/>
        </w:rPr>
        <w:t>Age-standardized rates per 100000 were presented with 95% confidence intervals.</w:t>
      </w:r>
    </w:p>
    <w:p w14:paraId="6A9BEF4D" w14:textId="77777777" w:rsidR="00033E11" w:rsidRDefault="00F66252">
      <w:pPr>
        <w:widowControl/>
        <w:wordWrap/>
        <w:autoSpaceDE/>
        <w:autoSpaceDN/>
        <w:rPr>
          <w:rFonts w:ascii="Times New Roman" w:hAnsi="Times New Roman" w:cs="Times New Roman"/>
        </w:rPr>
        <w:sectPr w:rsidR="00033E11" w:rsidSect="00562774">
          <w:pgSz w:w="16838" w:h="11906" w:orient="landscape"/>
          <w:pgMar w:top="851" w:right="1134" w:bottom="851" w:left="1134" w:header="851" w:footer="992" w:gutter="0"/>
          <w:cols w:space="425"/>
          <w:titlePg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2CDD55D7" w14:textId="0870A2D3" w:rsidR="00A21E0C" w:rsidRPr="00B56809" w:rsidRDefault="00A21E0C" w:rsidP="00A21E0C">
      <w:pPr>
        <w:widowControl/>
        <w:wordWrap/>
        <w:autoSpaceDE/>
        <w:autoSpaceDN/>
        <w:spacing w:after="0" w:line="360" w:lineRule="auto"/>
        <w:jc w:val="left"/>
        <w:rPr>
          <w:rFonts w:ascii="Helvetica" w:hAnsi="Helvetica" w:cs="Times New Roman"/>
          <w:sz w:val="22"/>
          <w:szCs w:val="20"/>
        </w:rPr>
      </w:pPr>
      <w:r w:rsidRPr="00B56809">
        <w:rPr>
          <w:rFonts w:ascii="Helvetica" w:hAnsi="Helvetica" w:cs="Times New Roman"/>
          <w:b/>
          <w:sz w:val="22"/>
          <w:szCs w:val="20"/>
        </w:rPr>
        <w:lastRenderedPageBreak/>
        <w:t xml:space="preserve">Table S6. </w:t>
      </w:r>
      <w:r w:rsidRPr="00B56809">
        <w:rPr>
          <w:rFonts w:ascii="Helvetica" w:hAnsi="Helvetica" w:cs="Times New Roman"/>
          <w:sz w:val="22"/>
          <w:szCs w:val="20"/>
        </w:rPr>
        <w:t>Ratios of thyroid cancer surgery to thyroid cancer incidence according to income quintiles and ratios of postoperative complications to thyroid cancer surgery according to income quintiles, Korea, 2006-2015</w:t>
      </w:r>
    </w:p>
    <w:tbl>
      <w:tblPr>
        <w:tblW w:w="1020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418"/>
        <w:gridCol w:w="1417"/>
        <w:gridCol w:w="1418"/>
        <w:gridCol w:w="1417"/>
      </w:tblGrid>
      <w:tr w:rsidR="00A21E0C" w:rsidRPr="00422BE7" w14:paraId="5AE7C27D" w14:textId="77777777" w:rsidTr="00BE2489">
        <w:trPr>
          <w:trHeight w:val="340"/>
        </w:trPr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32F2B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굴림" w:hAnsi="Helvetica" w:cs="Helvetica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965FF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Income 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Q1 (lowest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ECB93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Income 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8A19B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Income 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097E2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Income 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39CE5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Income 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Q5 (highest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AD216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Average ratios</w:t>
            </w:r>
          </w:p>
        </w:tc>
      </w:tr>
      <w:tr w:rsidR="00A21E0C" w:rsidRPr="00422BE7" w14:paraId="283A9B14" w14:textId="77777777" w:rsidTr="00BE2489">
        <w:trPr>
          <w:trHeight w:val="340"/>
        </w:trPr>
        <w:tc>
          <w:tcPr>
            <w:tcW w:w="8784" w:type="dxa"/>
            <w:gridSpan w:val="6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1D0D3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Ratios of thyroid cancer surgery to thyroid cancer </w:t>
            </w:r>
            <w:proofErr w:type="spellStart"/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incidence</w:t>
            </w:r>
            <w:r w:rsidRPr="00B06FC6">
              <w:rPr>
                <w:rFonts w:ascii="Helvetica" w:eastAsiaTheme="minorHAnsi" w:hAnsi="Helvetica" w:cs="Helvetic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913F6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</w:p>
        </w:tc>
      </w:tr>
      <w:tr w:rsidR="00A21E0C" w:rsidRPr="00422BE7" w14:paraId="719DE8EB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5C126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39CAF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D04C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D415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5FF0B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31F2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EE361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A21E0C" w:rsidRPr="00422BE7" w14:paraId="7DF2CF66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FD742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5F0FD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E3EC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EB5C8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4A0AE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9101A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862C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A21E0C" w:rsidRPr="00422BE7" w14:paraId="66A49D33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70B769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1BB7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110BE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1C68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9F25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42265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6407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A21E0C" w:rsidRPr="00422BE7" w14:paraId="437370E6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42FAAA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2D5E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C50E2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DDFF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44E33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CE67F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7292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A21E0C" w:rsidRPr="00422BE7" w14:paraId="0579C8C6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BF015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2717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8CC4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1DA5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33DC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6289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07AF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A21E0C" w:rsidRPr="00422BE7" w14:paraId="1DE84CA0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C17F72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12E8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2634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76A4A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6A38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0C799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15FE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A21E0C" w:rsidRPr="00422BE7" w14:paraId="19A64943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D062B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75F4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F9A3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CCF6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D99E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70E6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1A36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A21E0C" w:rsidRPr="00422BE7" w14:paraId="46903E53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55549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A5EF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9580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F411B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5954C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63D5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B434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A21E0C" w:rsidRPr="00422BE7" w14:paraId="24EA7FDD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B3DFF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A3596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97C0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776C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6380A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BB63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9A98F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A21E0C" w:rsidRPr="00422BE7" w14:paraId="53DEB21B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38162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7B4D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A12C3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2A15D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4CD7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9B51C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E242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 w:rsidR="00A21E0C" w:rsidRPr="00422BE7" w14:paraId="1C16D1E1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63A05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Average ratio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0BA82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E21D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4970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3FA8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EE21D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451E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A21E0C" w:rsidRPr="00422BE7" w14:paraId="3422069E" w14:textId="77777777" w:rsidTr="005060F7">
        <w:trPr>
          <w:trHeight w:val="340"/>
        </w:trPr>
        <w:tc>
          <w:tcPr>
            <w:tcW w:w="10201" w:type="dxa"/>
            <w:gridSpan w:val="7"/>
            <w:shd w:val="clear" w:color="auto" w:fill="auto"/>
            <w:noWrap/>
            <w:vAlign w:val="center"/>
            <w:hideMark/>
          </w:tcPr>
          <w:p w14:paraId="327E58D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Ra</w:t>
            </w: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tios of post-operative complica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i</w:t>
            </w: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 xml:space="preserve">ons to thyroid cancer </w:t>
            </w:r>
            <w:proofErr w:type="spellStart"/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surgery</w:t>
            </w:r>
            <w:r>
              <w:rPr>
                <w:rFonts w:ascii="Helvetica" w:eastAsiaTheme="minorHAnsi" w:hAnsi="Helvetica" w:cs="Helvetic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21E0C" w:rsidRPr="00422BE7" w14:paraId="324C4AB4" w14:textId="77777777" w:rsidTr="005060F7">
        <w:trPr>
          <w:trHeight w:val="35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64BA2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76E4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F2F8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01B4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236B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A343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1259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A21E0C" w:rsidRPr="00422BE7" w14:paraId="49AC6704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3DAB95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582F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7F273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0F18E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B462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FF707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AF38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A21E0C" w:rsidRPr="00422BE7" w14:paraId="1FB0BCE7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5F8E56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5C8A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EC07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9CE3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C84CD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39F8C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8D3C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A21E0C" w:rsidRPr="00422BE7" w14:paraId="2FF2F429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4BB45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195C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EC44B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15149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C4E01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4D0E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E265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A21E0C" w:rsidRPr="00422BE7" w14:paraId="6453B85E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68DA71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F907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661C2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2750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0999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F0D5A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0359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A21E0C" w:rsidRPr="00422BE7" w14:paraId="625D36BF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AD4D86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FFA3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F967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BC4F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130D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BAFF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9E32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A21E0C" w:rsidRPr="00422BE7" w14:paraId="26ABC6DE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D0A31D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264FD4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1729A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637B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4430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CD57C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6E3B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A21E0C" w:rsidRPr="00422BE7" w14:paraId="54B84880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F8FA2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0A8C5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774CCF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CA605E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FAE58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048A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FEA9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A21E0C" w:rsidRPr="00422BE7" w14:paraId="68CBE89D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CC22A92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E7F53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7E29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D05B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FFF5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2854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EE109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A21E0C" w:rsidRPr="00422BE7" w14:paraId="0ABCE529" w14:textId="77777777" w:rsidTr="005060F7">
        <w:trPr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A7C0C6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B61C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377F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D588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A162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17BBD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4CEC3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A21E0C" w:rsidRPr="00422BE7" w14:paraId="08CF4AD2" w14:textId="77777777" w:rsidTr="005060F7">
        <w:trPr>
          <w:trHeight w:val="35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BB012F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Average ratio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D442A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CFD77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4BC7B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FBD70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323D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F1D041" w14:textId="77777777" w:rsidR="00A21E0C" w:rsidRPr="00624E37" w:rsidRDefault="00A21E0C" w:rsidP="005060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</w:pPr>
            <w:r w:rsidRPr="00624E37">
              <w:rPr>
                <w:rFonts w:ascii="Helvetica" w:eastAsia="맑은 고딕" w:hAnsi="Helvetica" w:cs="Helvetica"/>
                <w:color w:val="000000"/>
                <w:kern w:val="0"/>
                <w:sz w:val="18"/>
                <w:szCs w:val="18"/>
              </w:rPr>
              <w:t>0.19</w:t>
            </w:r>
          </w:p>
        </w:tc>
      </w:tr>
    </w:tbl>
    <w:p w14:paraId="137621C6" w14:textId="77777777" w:rsidR="00A21E0C" w:rsidRPr="00AC241E" w:rsidRDefault="00A21E0C" w:rsidP="00A21E0C">
      <w:pPr>
        <w:widowControl/>
        <w:wordWrap/>
        <w:autoSpaceDE/>
        <w:autoSpaceDN/>
        <w:rPr>
          <w:rFonts w:ascii="Helvetica" w:hAnsi="Helvetica" w:cs="Helvetica"/>
        </w:rPr>
      </w:pPr>
      <w:r w:rsidRPr="00AC241E">
        <w:rPr>
          <w:rFonts w:ascii="Helvetica" w:hAnsi="Helvetica" w:cs="Helvetica"/>
          <w:vertAlign w:val="superscript"/>
        </w:rPr>
        <w:t>a</w:t>
      </w:r>
      <w:r w:rsidRPr="00AC241E">
        <w:rPr>
          <w:rFonts w:ascii="Helvetica" w:hAnsi="Helvetica" w:cs="Helvetica"/>
        </w:rPr>
        <w:t xml:space="preserve"> Ratios of thyroid cancer surgery to thyroid cancer incidence were calculated using age-standardized surgery rates (numerator, Figure S1) and age-standardized thyroid cancer incidence rates (denominator, Table 2).</w:t>
      </w:r>
    </w:p>
    <w:p w14:paraId="35FA6759" w14:textId="37569F73" w:rsidR="00A21E0C" w:rsidRPr="00AC241E" w:rsidRDefault="00A21E0C" w:rsidP="00A21E0C">
      <w:pPr>
        <w:widowControl/>
        <w:wordWrap/>
        <w:autoSpaceDE/>
        <w:autoSpaceDN/>
        <w:rPr>
          <w:rFonts w:ascii="Helvetica" w:hAnsi="Helvetica" w:cs="Helvetica"/>
        </w:rPr>
      </w:pPr>
      <w:r w:rsidRPr="00AC241E">
        <w:rPr>
          <w:rFonts w:ascii="Helvetica" w:hAnsi="Helvetica" w:cs="Helvetica"/>
          <w:vertAlign w:val="superscript"/>
        </w:rPr>
        <w:t>b</w:t>
      </w:r>
      <w:r w:rsidRPr="00AC241E">
        <w:rPr>
          <w:rFonts w:ascii="Helvetica" w:hAnsi="Helvetica" w:cs="Helvetica"/>
        </w:rPr>
        <w:t xml:space="preserve"> Ratios of post-operative complications to thyroid cancer surgery were calculated using age-standardized post-operative complication rates (numerator, Table 2) and age-standardized surgery rates (denominator, Figure S1).</w:t>
      </w:r>
    </w:p>
    <w:p w14:paraId="625B8092" w14:textId="77777777" w:rsidR="00A21E0C" w:rsidRPr="00605CB0" w:rsidRDefault="00A21E0C" w:rsidP="00A21E0C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sectPr w:rsidR="00A21E0C" w:rsidRPr="00605CB0" w:rsidSect="00033E11">
      <w:pgSz w:w="11906" w:h="16838"/>
      <w:pgMar w:top="1134" w:right="851" w:bottom="1134" w:left="851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96626" w14:textId="77777777" w:rsidR="00765F03" w:rsidRDefault="00765F03" w:rsidP="00745898">
      <w:pPr>
        <w:spacing w:after="0" w:line="240" w:lineRule="auto"/>
      </w:pPr>
      <w:r>
        <w:separator/>
      </w:r>
    </w:p>
  </w:endnote>
  <w:endnote w:type="continuationSeparator" w:id="0">
    <w:p w14:paraId="33DBFC4A" w14:textId="77777777" w:rsidR="00765F03" w:rsidRDefault="00765F03" w:rsidP="00745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1070513"/>
      <w:docPartObj>
        <w:docPartGallery w:val="Page Numbers (Bottom of Page)"/>
        <w:docPartUnique/>
      </w:docPartObj>
    </w:sdtPr>
    <w:sdtEndPr/>
    <w:sdtContent>
      <w:p w14:paraId="7F41614D" w14:textId="2018D7B3" w:rsidR="001D4DCD" w:rsidRDefault="001D4DCD" w:rsidP="00A7645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6B5C" w:rsidRPr="00C36B5C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483704"/>
      <w:docPartObj>
        <w:docPartGallery w:val="Page Numbers (Bottom of Page)"/>
        <w:docPartUnique/>
      </w:docPartObj>
    </w:sdtPr>
    <w:sdtEndPr/>
    <w:sdtContent>
      <w:p w14:paraId="570F1604" w14:textId="3777E553" w:rsidR="001D4DCD" w:rsidRDefault="001D4DCD" w:rsidP="0093296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6B5C" w:rsidRPr="00C36B5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F2FEA" w14:textId="77777777" w:rsidR="00765F03" w:rsidRDefault="00765F03" w:rsidP="00745898">
      <w:pPr>
        <w:spacing w:after="0" w:line="240" w:lineRule="auto"/>
      </w:pPr>
      <w:r>
        <w:separator/>
      </w:r>
    </w:p>
  </w:footnote>
  <w:footnote w:type="continuationSeparator" w:id="0">
    <w:p w14:paraId="1D819FD6" w14:textId="77777777" w:rsidR="00765F03" w:rsidRDefault="00765F03" w:rsidP="00745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zNDczNTI0NjE2MjBR0lEKTi0uzszPAykwrwUA2AYiGiwAAAA="/>
  </w:docVars>
  <w:rsids>
    <w:rsidRoot w:val="000B3E7A"/>
    <w:rsid w:val="0000278A"/>
    <w:rsid w:val="000147DB"/>
    <w:rsid w:val="00032DA5"/>
    <w:rsid w:val="00033E11"/>
    <w:rsid w:val="00034C12"/>
    <w:rsid w:val="00044621"/>
    <w:rsid w:val="00065B91"/>
    <w:rsid w:val="000844ED"/>
    <w:rsid w:val="000B3E7A"/>
    <w:rsid w:val="000B4E9D"/>
    <w:rsid w:val="000D746F"/>
    <w:rsid w:val="000E5ED0"/>
    <w:rsid w:val="00107B88"/>
    <w:rsid w:val="001273A0"/>
    <w:rsid w:val="00151A93"/>
    <w:rsid w:val="001569C5"/>
    <w:rsid w:val="00160802"/>
    <w:rsid w:val="00161D6E"/>
    <w:rsid w:val="00173F52"/>
    <w:rsid w:val="0017778E"/>
    <w:rsid w:val="00191CB1"/>
    <w:rsid w:val="00197E18"/>
    <w:rsid w:val="001A149C"/>
    <w:rsid w:val="001A6536"/>
    <w:rsid w:val="001B3597"/>
    <w:rsid w:val="001C34FD"/>
    <w:rsid w:val="001D2299"/>
    <w:rsid w:val="001D4DCD"/>
    <w:rsid w:val="001D64FD"/>
    <w:rsid w:val="001E7490"/>
    <w:rsid w:val="00210E60"/>
    <w:rsid w:val="0022220B"/>
    <w:rsid w:val="00223E34"/>
    <w:rsid w:val="0023038F"/>
    <w:rsid w:val="00256E84"/>
    <w:rsid w:val="00256F44"/>
    <w:rsid w:val="0027153B"/>
    <w:rsid w:val="002B4F2E"/>
    <w:rsid w:val="002D0997"/>
    <w:rsid w:val="002E2544"/>
    <w:rsid w:val="002E39FB"/>
    <w:rsid w:val="002F1B91"/>
    <w:rsid w:val="002F3010"/>
    <w:rsid w:val="003428D6"/>
    <w:rsid w:val="0034769F"/>
    <w:rsid w:val="00361877"/>
    <w:rsid w:val="00367176"/>
    <w:rsid w:val="00367E88"/>
    <w:rsid w:val="00377931"/>
    <w:rsid w:val="003853FB"/>
    <w:rsid w:val="0038556A"/>
    <w:rsid w:val="0039698F"/>
    <w:rsid w:val="003B0E72"/>
    <w:rsid w:val="003B74D5"/>
    <w:rsid w:val="003C2C97"/>
    <w:rsid w:val="003C5A2C"/>
    <w:rsid w:val="003C72A5"/>
    <w:rsid w:val="003C7DCD"/>
    <w:rsid w:val="004015F2"/>
    <w:rsid w:val="00417624"/>
    <w:rsid w:val="00422BE7"/>
    <w:rsid w:val="004733EE"/>
    <w:rsid w:val="00490F5D"/>
    <w:rsid w:val="00490F7B"/>
    <w:rsid w:val="004C328A"/>
    <w:rsid w:val="004C6A4A"/>
    <w:rsid w:val="004D3C99"/>
    <w:rsid w:val="004F66A9"/>
    <w:rsid w:val="00502996"/>
    <w:rsid w:val="00504DB5"/>
    <w:rsid w:val="005060F7"/>
    <w:rsid w:val="00506C95"/>
    <w:rsid w:val="00524496"/>
    <w:rsid w:val="00526743"/>
    <w:rsid w:val="00526E6B"/>
    <w:rsid w:val="005343E6"/>
    <w:rsid w:val="00540310"/>
    <w:rsid w:val="005427CC"/>
    <w:rsid w:val="005430BE"/>
    <w:rsid w:val="0054404F"/>
    <w:rsid w:val="005510D7"/>
    <w:rsid w:val="00552DF1"/>
    <w:rsid w:val="00562774"/>
    <w:rsid w:val="00572720"/>
    <w:rsid w:val="00575B23"/>
    <w:rsid w:val="00594731"/>
    <w:rsid w:val="00597FE5"/>
    <w:rsid w:val="005A4386"/>
    <w:rsid w:val="005B0AAC"/>
    <w:rsid w:val="005B6675"/>
    <w:rsid w:val="005C4B23"/>
    <w:rsid w:val="005C6954"/>
    <w:rsid w:val="005D15A3"/>
    <w:rsid w:val="00605CB0"/>
    <w:rsid w:val="00622975"/>
    <w:rsid w:val="00624E37"/>
    <w:rsid w:val="00625793"/>
    <w:rsid w:val="006355E8"/>
    <w:rsid w:val="00635DB8"/>
    <w:rsid w:val="00661134"/>
    <w:rsid w:val="0066177F"/>
    <w:rsid w:val="00676E4A"/>
    <w:rsid w:val="00693E5C"/>
    <w:rsid w:val="00697F78"/>
    <w:rsid w:val="006B1668"/>
    <w:rsid w:val="006B1ED4"/>
    <w:rsid w:val="006B76C7"/>
    <w:rsid w:val="006C4BF8"/>
    <w:rsid w:val="006D5FCE"/>
    <w:rsid w:val="006D67CC"/>
    <w:rsid w:val="006E70CE"/>
    <w:rsid w:val="006F2FB0"/>
    <w:rsid w:val="007027CF"/>
    <w:rsid w:val="00703C1C"/>
    <w:rsid w:val="0072784F"/>
    <w:rsid w:val="00744F2A"/>
    <w:rsid w:val="00745898"/>
    <w:rsid w:val="007503AF"/>
    <w:rsid w:val="00753DD3"/>
    <w:rsid w:val="007572D7"/>
    <w:rsid w:val="00765F03"/>
    <w:rsid w:val="00774382"/>
    <w:rsid w:val="00784718"/>
    <w:rsid w:val="00790DF0"/>
    <w:rsid w:val="007936A0"/>
    <w:rsid w:val="007A69DC"/>
    <w:rsid w:val="007A748C"/>
    <w:rsid w:val="007D5A96"/>
    <w:rsid w:val="007D69C3"/>
    <w:rsid w:val="007E17EC"/>
    <w:rsid w:val="007F3EAF"/>
    <w:rsid w:val="007F607D"/>
    <w:rsid w:val="00821612"/>
    <w:rsid w:val="008238D5"/>
    <w:rsid w:val="008404E2"/>
    <w:rsid w:val="008434B3"/>
    <w:rsid w:val="008440FB"/>
    <w:rsid w:val="008529DA"/>
    <w:rsid w:val="008610C6"/>
    <w:rsid w:val="00874C95"/>
    <w:rsid w:val="008770A0"/>
    <w:rsid w:val="0087748B"/>
    <w:rsid w:val="00883289"/>
    <w:rsid w:val="00893723"/>
    <w:rsid w:val="00896A80"/>
    <w:rsid w:val="008B5F9D"/>
    <w:rsid w:val="008C005D"/>
    <w:rsid w:val="008D4D3E"/>
    <w:rsid w:val="008F4CFC"/>
    <w:rsid w:val="00900D8E"/>
    <w:rsid w:val="00910035"/>
    <w:rsid w:val="00930C71"/>
    <w:rsid w:val="0093296F"/>
    <w:rsid w:val="0093434F"/>
    <w:rsid w:val="009354C8"/>
    <w:rsid w:val="00942B93"/>
    <w:rsid w:val="009431BD"/>
    <w:rsid w:val="009560EF"/>
    <w:rsid w:val="0096018E"/>
    <w:rsid w:val="00963238"/>
    <w:rsid w:val="00966B1A"/>
    <w:rsid w:val="00990794"/>
    <w:rsid w:val="009944A6"/>
    <w:rsid w:val="009A79F3"/>
    <w:rsid w:val="009B26F4"/>
    <w:rsid w:val="009C20DF"/>
    <w:rsid w:val="009C4F58"/>
    <w:rsid w:val="009C5B16"/>
    <w:rsid w:val="009F0145"/>
    <w:rsid w:val="009F3378"/>
    <w:rsid w:val="009F7015"/>
    <w:rsid w:val="00A21E0C"/>
    <w:rsid w:val="00A30427"/>
    <w:rsid w:val="00A3247C"/>
    <w:rsid w:val="00A36921"/>
    <w:rsid w:val="00A36C24"/>
    <w:rsid w:val="00A76316"/>
    <w:rsid w:val="00A76456"/>
    <w:rsid w:val="00A82D99"/>
    <w:rsid w:val="00A875E8"/>
    <w:rsid w:val="00A876BE"/>
    <w:rsid w:val="00A92518"/>
    <w:rsid w:val="00A96DBC"/>
    <w:rsid w:val="00AB4431"/>
    <w:rsid w:val="00AC241E"/>
    <w:rsid w:val="00AD160B"/>
    <w:rsid w:val="00AD5CF5"/>
    <w:rsid w:val="00AE32F6"/>
    <w:rsid w:val="00B04682"/>
    <w:rsid w:val="00B05EDF"/>
    <w:rsid w:val="00B06FC6"/>
    <w:rsid w:val="00B070AD"/>
    <w:rsid w:val="00B10495"/>
    <w:rsid w:val="00B12BFE"/>
    <w:rsid w:val="00B30C2A"/>
    <w:rsid w:val="00B47C80"/>
    <w:rsid w:val="00B50B3D"/>
    <w:rsid w:val="00B529BD"/>
    <w:rsid w:val="00B56809"/>
    <w:rsid w:val="00B6358D"/>
    <w:rsid w:val="00B85904"/>
    <w:rsid w:val="00B91C98"/>
    <w:rsid w:val="00BA2156"/>
    <w:rsid w:val="00BC6C8C"/>
    <w:rsid w:val="00BE2489"/>
    <w:rsid w:val="00BE5497"/>
    <w:rsid w:val="00BF1F4E"/>
    <w:rsid w:val="00C0099E"/>
    <w:rsid w:val="00C12A6A"/>
    <w:rsid w:val="00C23F67"/>
    <w:rsid w:val="00C258AC"/>
    <w:rsid w:val="00C343ED"/>
    <w:rsid w:val="00C36B5C"/>
    <w:rsid w:val="00C37D71"/>
    <w:rsid w:val="00C455D3"/>
    <w:rsid w:val="00C53DDC"/>
    <w:rsid w:val="00C575D5"/>
    <w:rsid w:val="00C75A94"/>
    <w:rsid w:val="00C76928"/>
    <w:rsid w:val="00C81B1F"/>
    <w:rsid w:val="00C85B2D"/>
    <w:rsid w:val="00CA59E3"/>
    <w:rsid w:val="00CB6382"/>
    <w:rsid w:val="00CC38FC"/>
    <w:rsid w:val="00CD367C"/>
    <w:rsid w:val="00CD64DE"/>
    <w:rsid w:val="00CD65AA"/>
    <w:rsid w:val="00CE5551"/>
    <w:rsid w:val="00CF016D"/>
    <w:rsid w:val="00CF6B25"/>
    <w:rsid w:val="00D21C58"/>
    <w:rsid w:val="00D40F24"/>
    <w:rsid w:val="00D5186B"/>
    <w:rsid w:val="00D539E5"/>
    <w:rsid w:val="00D563B1"/>
    <w:rsid w:val="00D6032B"/>
    <w:rsid w:val="00D63A23"/>
    <w:rsid w:val="00D67988"/>
    <w:rsid w:val="00D92A59"/>
    <w:rsid w:val="00D96444"/>
    <w:rsid w:val="00DD7B59"/>
    <w:rsid w:val="00DF6AE5"/>
    <w:rsid w:val="00E01D64"/>
    <w:rsid w:val="00E035A9"/>
    <w:rsid w:val="00E17C91"/>
    <w:rsid w:val="00E679AC"/>
    <w:rsid w:val="00E728DA"/>
    <w:rsid w:val="00E805F7"/>
    <w:rsid w:val="00E90EC2"/>
    <w:rsid w:val="00E93F5B"/>
    <w:rsid w:val="00EA7C3D"/>
    <w:rsid w:val="00ED025E"/>
    <w:rsid w:val="00ED7D91"/>
    <w:rsid w:val="00EF1F30"/>
    <w:rsid w:val="00EF6186"/>
    <w:rsid w:val="00EF7933"/>
    <w:rsid w:val="00F119B0"/>
    <w:rsid w:val="00F21975"/>
    <w:rsid w:val="00F23CD6"/>
    <w:rsid w:val="00F254FC"/>
    <w:rsid w:val="00F27A48"/>
    <w:rsid w:val="00F352C7"/>
    <w:rsid w:val="00F50430"/>
    <w:rsid w:val="00F5487D"/>
    <w:rsid w:val="00F63EAC"/>
    <w:rsid w:val="00F64F25"/>
    <w:rsid w:val="00F66252"/>
    <w:rsid w:val="00F7083C"/>
    <w:rsid w:val="00FA3312"/>
    <w:rsid w:val="00F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A79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3E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58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745898"/>
  </w:style>
  <w:style w:type="paragraph" w:styleId="a4">
    <w:name w:val="footer"/>
    <w:basedOn w:val="a"/>
    <w:link w:val="Char0"/>
    <w:uiPriority w:val="99"/>
    <w:unhideWhenUsed/>
    <w:rsid w:val="007458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5898"/>
  </w:style>
  <w:style w:type="table" w:styleId="a5">
    <w:name w:val="Table Grid"/>
    <w:basedOn w:val="a1"/>
    <w:uiPriority w:val="39"/>
    <w:rsid w:val="0000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05E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05ED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107B88"/>
    <w:pPr>
      <w:spacing w:after="0" w:line="240" w:lineRule="auto"/>
      <w:jc w:val="left"/>
    </w:pPr>
  </w:style>
  <w:style w:type="paragraph" w:styleId="a8">
    <w:name w:val="annotation text"/>
    <w:basedOn w:val="a"/>
    <w:link w:val="Char2"/>
    <w:uiPriority w:val="99"/>
    <w:unhideWhenUsed/>
    <w:rsid w:val="009A79F3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9A79F3"/>
  </w:style>
  <w:style w:type="paragraph" w:styleId="a9">
    <w:name w:val="caption"/>
    <w:basedOn w:val="a"/>
    <w:next w:val="a"/>
    <w:uiPriority w:val="35"/>
    <w:unhideWhenUsed/>
    <w:qFormat/>
    <w:rsid w:val="00D563B1"/>
    <w:rPr>
      <w:b/>
      <w:bCs/>
      <w:szCs w:val="20"/>
    </w:rPr>
  </w:style>
  <w:style w:type="paragraph" w:styleId="aa">
    <w:name w:val="Normal (Web)"/>
    <w:basedOn w:val="a"/>
    <w:uiPriority w:val="99"/>
    <w:semiHidden/>
    <w:unhideWhenUsed/>
    <w:rsid w:val="006B76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FFD63-7466-4ED2-8B62-FA30A17A6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32</Words>
  <Characters>12728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06T01:27:00Z</dcterms:created>
  <dcterms:modified xsi:type="dcterms:W3CDTF">2020-11-06T22:35:00Z</dcterms:modified>
</cp:coreProperties>
</file>